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E792D" w14:textId="09E53BB6" w:rsidR="00301A78" w:rsidRPr="0061614E" w:rsidRDefault="00301A78" w:rsidP="00785F6E">
      <w:pPr>
        <w:spacing w:line="480" w:lineRule="auto"/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</w:pPr>
      <w:r w:rsidRPr="0061614E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Two avian </w:t>
      </w:r>
      <w:r w:rsidRPr="0061614E">
        <w:rPr>
          <w:rFonts w:ascii="Times New Roman" w:eastAsiaTheme="majorEastAsia" w:hAnsi="Times New Roman" w:cs="Times New Roman"/>
          <w:b/>
          <w:i/>
          <w:sz w:val="28"/>
          <w:szCs w:val="24"/>
          <w:lang w:val="en-US"/>
        </w:rPr>
        <w:t>Plasmodium</w:t>
      </w:r>
      <w:r w:rsidRPr="0061614E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 species trigger different transcriptional responses on their vector </w:t>
      </w:r>
      <w:r w:rsidRPr="0061614E">
        <w:rPr>
          <w:rFonts w:ascii="Times New Roman" w:eastAsiaTheme="majorEastAsia" w:hAnsi="Times New Roman" w:cs="Times New Roman"/>
          <w:b/>
          <w:i/>
          <w:sz w:val="28"/>
          <w:szCs w:val="24"/>
          <w:lang w:val="en-US"/>
        </w:rPr>
        <w:t>Culex pipiens</w:t>
      </w:r>
    </w:p>
    <w:p w14:paraId="1B5B7729" w14:textId="77777777" w:rsidR="00301A78" w:rsidRPr="0061614E" w:rsidRDefault="00301A78" w:rsidP="00785F6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61614E">
        <w:rPr>
          <w:rFonts w:ascii="Times New Roman" w:hAnsi="Times New Roman" w:cs="Times New Roman"/>
          <w:sz w:val="24"/>
          <w:szCs w:val="24"/>
          <w:lang w:val="en-US"/>
        </w:rPr>
        <w:t>Garrigós M</w:t>
      </w:r>
      <w:r w:rsidRPr="006161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*</w:t>
      </w:r>
      <w:r w:rsidRPr="0061614E">
        <w:rPr>
          <w:rFonts w:ascii="Times New Roman" w:hAnsi="Times New Roman" w:cs="Times New Roman"/>
          <w:sz w:val="24"/>
          <w:szCs w:val="24"/>
          <w:lang w:val="en-US"/>
        </w:rPr>
        <w:t>, Ylla G</w:t>
      </w:r>
      <w:r w:rsidRPr="006161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1614E">
        <w:rPr>
          <w:rFonts w:ascii="Times New Roman" w:hAnsi="Times New Roman" w:cs="Times New Roman"/>
          <w:sz w:val="24"/>
          <w:szCs w:val="24"/>
          <w:lang w:val="en-US"/>
        </w:rPr>
        <w:t>, Martínez-de la Puente J</w:t>
      </w:r>
      <w:r w:rsidRPr="006161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61614E">
        <w:rPr>
          <w:rFonts w:ascii="Times New Roman" w:hAnsi="Times New Roman" w:cs="Times New Roman"/>
          <w:sz w:val="24"/>
          <w:szCs w:val="24"/>
          <w:lang w:val="en-US"/>
        </w:rPr>
        <w:t>, Figuerola J</w:t>
      </w:r>
      <w:r w:rsidRPr="006161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61614E">
        <w:rPr>
          <w:rFonts w:ascii="Times New Roman" w:hAnsi="Times New Roman" w:cs="Times New Roman"/>
          <w:sz w:val="24"/>
          <w:szCs w:val="24"/>
          <w:lang w:val="en-US"/>
        </w:rPr>
        <w:t>, Ruiz-López</w:t>
      </w:r>
      <w:r w:rsidRPr="0061614E">
        <w:rPr>
          <w:rFonts w:ascii="Times New Roman" w:hAnsi="Times New Roman" w:cs="Times New Roman"/>
          <w:szCs w:val="24"/>
          <w:lang w:val="en-US"/>
        </w:rPr>
        <w:t xml:space="preserve"> MJ</w:t>
      </w:r>
      <w:r w:rsidRPr="0061614E">
        <w:rPr>
          <w:rFonts w:ascii="Times New Roman" w:hAnsi="Times New Roman" w:cs="Times New Roman"/>
          <w:szCs w:val="24"/>
          <w:vertAlign w:val="superscript"/>
          <w:lang w:val="en-US"/>
        </w:rPr>
        <w:t>1,4</w:t>
      </w:r>
      <w:r w:rsidRPr="0061614E">
        <w:rPr>
          <w:rFonts w:ascii="Times New Roman" w:hAnsi="Times New Roman" w:cs="Times New Roman"/>
          <w:szCs w:val="24"/>
          <w:lang w:val="en-US"/>
        </w:rPr>
        <w:t>.</w:t>
      </w:r>
    </w:p>
    <w:p w14:paraId="19624668" w14:textId="77777777" w:rsidR="00841042" w:rsidRPr="0061614E" w:rsidRDefault="00841042" w:rsidP="00785F6E">
      <w:pPr>
        <w:pStyle w:val="Ttulo2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</w:pPr>
    </w:p>
    <w:p w14:paraId="398F5EDF" w14:textId="5E324354" w:rsidR="00301A78" w:rsidRPr="0061614E" w:rsidRDefault="00841042" w:rsidP="00785F6E">
      <w:pPr>
        <w:pStyle w:val="Ttulo2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</w:pPr>
      <w:r w:rsidRPr="0061614E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Contents</w:t>
      </w:r>
    </w:p>
    <w:p w14:paraId="2EFA2654" w14:textId="733A17FB" w:rsidR="00F9619E" w:rsidRPr="0061614E" w:rsidRDefault="008B08DE" w:rsidP="00785F6E">
      <w:pPr>
        <w:pStyle w:val="Ttulo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1. 1. </w:t>
      </w:r>
      <w:r w:rsidR="00504AA7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hodological details of d</w:t>
      </w:r>
      <w:r w:rsidR="00A01155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a p</w:t>
      </w:r>
      <w:r w:rsidR="008F3E09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cessing</w:t>
      </w:r>
    </w:p>
    <w:p w14:paraId="284837F0" w14:textId="41BF2417" w:rsidR="00504AA7" w:rsidRPr="0061614E" w:rsidRDefault="00A0618A" w:rsidP="00785F6E">
      <w:pPr>
        <w:pStyle w:val="Ttulo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8B08DE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 2</w:t>
      </w: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D408B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fferentially Expressed Gen</w:t>
      </w:r>
      <w:r w:rsidR="008F3E09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 Analysis between time points</w:t>
      </w:r>
    </w:p>
    <w:p w14:paraId="67384B22" w14:textId="7D66EE2D" w:rsidR="008B08DE" w:rsidRPr="0061614E" w:rsidRDefault="008B08DE" w:rsidP="004248F5">
      <w:pPr>
        <w:pStyle w:val="Ttulo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1. </w:t>
      </w:r>
      <w:r w:rsidR="004E3096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F3E09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s and Figures</w:t>
      </w:r>
    </w:p>
    <w:p w14:paraId="3E0C6684" w14:textId="75B64C06" w:rsidR="00A01155" w:rsidRPr="0061614E" w:rsidRDefault="00A01155" w:rsidP="00785F6E">
      <w:pPr>
        <w:pStyle w:val="Ttulo2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</w:pPr>
      <w:r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S1. 1. Data processing methodological details</w:t>
      </w:r>
    </w:p>
    <w:p w14:paraId="66437AB7" w14:textId="5CD2F1FB" w:rsidR="00A01155" w:rsidRPr="0061614E" w:rsidRDefault="00A01155" w:rsidP="00785F6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1614E">
        <w:rPr>
          <w:rFonts w:ascii="Times New Roman" w:hAnsi="Times New Roman" w:cs="Times New Roman"/>
          <w:sz w:val="24"/>
          <w:lang w:val="en-US"/>
        </w:rPr>
        <w:t xml:space="preserve">We used </w:t>
      </w:r>
      <w:r w:rsidR="001B7184" w:rsidRPr="0061614E">
        <w:rPr>
          <w:rFonts w:ascii="Times New Roman" w:hAnsi="Times New Roman" w:cs="Times New Roman"/>
          <w:sz w:val="24"/>
          <w:lang w:val="en-US"/>
        </w:rPr>
        <w:t>Anaconda (ver. 3-5.0.1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) to install all software used in data processing. We used </w:t>
      </w:r>
      <w:r w:rsidR="001B7184" w:rsidRPr="0061614E">
        <w:rPr>
          <w:rFonts w:ascii="Times New Roman" w:hAnsi="Times New Roman" w:cs="Times New Roman"/>
          <w:sz w:val="24"/>
          <w:lang w:val="en-US"/>
        </w:rPr>
        <w:t>FastQC (ver. 0.11.9</w:t>
      </w:r>
      <w:r w:rsidRPr="0061614E">
        <w:rPr>
          <w:rFonts w:ascii="Times New Roman" w:hAnsi="Times New Roman" w:cs="Times New Roman"/>
          <w:sz w:val="24"/>
          <w:lang w:val="en-US"/>
        </w:rPr>
        <w:t>) and MultiQC (</w:t>
      </w:r>
      <w:r w:rsidR="001B7184" w:rsidRPr="0061614E">
        <w:rPr>
          <w:rFonts w:ascii="Times New Roman" w:hAnsi="Times New Roman" w:cs="Times New Roman"/>
          <w:sz w:val="24"/>
          <w:lang w:val="en-US"/>
        </w:rPr>
        <w:t>ver. 0.9.1a0</w:t>
      </w:r>
      <w:r w:rsidRPr="0061614E">
        <w:rPr>
          <w:rFonts w:ascii="Times New Roman" w:hAnsi="Times New Roman" w:cs="Times New Roman"/>
          <w:sz w:val="24"/>
          <w:lang w:val="en-US"/>
        </w:rPr>
        <w:t>)</w:t>
      </w:r>
      <w:r w:rsidR="001B7184" w:rsidRPr="0061614E">
        <w:rPr>
          <w:rFonts w:ascii="Times New Roman" w:hAnsi="Times New Roman" w:cs="Times New Roman"/>
          <w:sz w:val="24"/>
          <w:lang w:val="en-US"/>
        </w:rPr>
        <w:t xml:space="preserve"> to 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check </w:t>
      </w:r>
      <w:r w:rsidR="001B7184" w:rsidRPr="0061614E">
        <w:rPr>
          <w:rFonts w:ascii="Times New Roman" w:hAnsi="Times New Roman" w:cs="Times New Roman"/>
          <w:sz w:val="24"/>
          <w:lang w:val="en-US"/>
        </w:rPr>
        <w:t>the quality of the raw and filtered reads. W</w:t>
      </w:r>
      <w:r w:rsidRPr="0061614E">
        <w:rPr>
          <w:rFonts w:ascii="Times New Roman" w:hAnsi="Times New Roman" w:cs="Times New Roman"/>
          <w:sz w:val="24"/>
          <w:lang w:val="en-US"/>
        </w:rPr>
        <w:t>e filtered low quality and under 36 bp reads using Trimmomatic (</w:t>
      </w:r>
      <w:r w:rsidR="001B7184" w:rsidRPr="0061614E">
        <w:rPr>
          <w:rFonts w:ascii="Times New Roman" w:hAnsi="Times New Roman" w:cs="Times New Roman"/>
          <w:sz w:val="24"/>
          <w:lang w:val="en-US"/>
        </w:rPr>
        <w:t>ver. 0.36</w:t>
      </w:r>
      <w:r w:rsidRPr="0061614E">
        <w:rPr>
          <w:rFonts w:ascii="Times New Roman" w:hAnsi="Times New Roman" w:cs="Times New Roman"/>
          <w:sz w:val="24"/>
          <w:lang w:val="en-US"/>
        </w:rPr>
        <w:t>)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 with the parameters </w:t>
      </w:r>
      <w:r w:rsidR="002F6023" w:rsidRPr="0061614E">
        <w:rPr>
          <w:rFonts w:ascii="Times New Roman" w:hAnsi="Times New Roman" w:cs="Times New Roman"/>
          <w:i/>
          <w:sz w:val="24"/>
          <w:lang w:val="en-US"/>
        </w:rPr>
        <w:t>PE -phred33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 </w:t>
      </w:r>
      <w:r w:rsidR="002F6023" w:rsidRPr="0061614E">
        <w:rPr>
          <w:rFonts w:ascii="Times New Roman" w:hAnsi="Times New Roman" w:cs="Times New Roman"/>
          <w:i/>
          <w:sz w:val="24"/>
          <w:lang w:val="en-US"/>
        </w:rPr>
        <w:t>LEADING:3 TRAILING:3 MINLEN:50</w:t>
      </w:r>
      <w:r w:rsidRPr="0061614E">
        <w:rPr>
          <w:rFonts w:ascii="Times New Roman" w:hAnsi="Times New Roman" w:cs="Times New Roman"/>
          <w:sz w:val="24"/>
          <w:lang w:val="en-US"/>
        </w:rPr>
        <w:t>. We used STAR (</w:t>
      </w:r>
      <w:r w:rsidR="002F6023" w:rsidRPr="0061614E">
        <w:rPr>
          <w:rFonts w:ascii="Times New Roman" w:hAnsi="Times New Roman" w:cs="Times New Roman"/>
          <w:sz w:val="24"/>
          <w:lang w:val="en-US"/>
        </w:rPr>
        <w:t>ver. 2</w:t>
      </w:r>
      <w:r w:rsidR="001352EA" w:rsidRPr="0061614E">
        <w:rPr>
          <w:rFonts w:ascii="Times New Roman" w:hAnsi="Times New Roman" w:cs="Times New Roman"/>
          <w:sz w:val="24"/>
          <w:lang w:val="en-US"/>
        </w:rPr>
        <w:t>.7.10a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) to map the short reads to the reference genome of </w:t>
      </w:r>
      <w:r w:rsidRPr="0061614E">
        <w:rPr>
          <w:rFonts w:ascii="Times New Roman" w:hAnsi="Times New Roman" w:cs="Times New Roman"/>
          <w:i/>
          <w:sz w:val="24"/>
          <w:lang w:val="en-US"/>
        </w:rPr>
        <w:t>Cx. quinquefasciatus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 and RSEM (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ver. </w:t>
      </w:r>
      <w:r w:rsidR="00260C65" w:rsidRPr="0061614E">
        <w:rPr>
          <w:rFonts w:ascii="Times New Roman" w:hAnsi="Times New Roman" w:cs="Times New Roman"/>
          <w:sz w:val="24"/>
          <w:lang w:val="en-US"/>
        </w:rPr>
        <w:t>1.2.28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) to quantify gene abundances. To do so, we first create the genome index </w:t>
      </w:r>
      <w:r w:rsidR="00785F6E" w:rsidRPr="0061614E">
        <w:rPr>
          <w:rFonts w:ascii="Times New Roman" w:hAnsi="Times New Roman" w:cs="Times New Roman"/>
          <w:sz w:val="24"/>
          <w:lang w:val="en-US"/>
        </w:rPr>
        <w:t>using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 the script </w:t>
      </w:r>
      <w:r w:rsidR="002F6023" w:rsidRPr="0061614E">
        <w:rPr>
          <w:rFonts w:ascii="Times New Roman" w:hAnsi="Times New Roman" w:cs="Times New Roman"/>
          <w:i/>
          <w:sz w:val="24"/>
          <w:lang w:val="en-US"/>
        </w:rPr>
        <w:t>rsem-prepare-reference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 with the parameters </w:t>
      </w:r>
      <w:r w:rsidR="002F6023" w:rsidRPr="0061614E">
        <w:rPr>
          <w:rFonts w:ascii="Times New Roman" w:hAnsi="Times New Roman" w:cs="Times New Roman"/>
          <w:i/>
          <w:sz w:val="24"/>
          <w:lang w:val="en-US"/>
        </w:rPr>
        <w:t>--gtf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 </w:t>
      </w:r>
      <w:r w:rsidR="002F6023" w:rsidRPr="0061614E">
        <w:rPr>
          <w:rFonts w:ascii="Times New Roman" w:hAnsi="Times New Roman" w:cs="Times New Roman"/>
          <w:i/>
          <w:sz w:val="24"/>
          <w:lang w:val="en-US"/>
        </w:rPr>
        <w:t>and --star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. We then mapped the reads and </w:t>
      </w:r>
      <w:r w:rsidR="000D6F42" w:rsidRPr="0061614E">
        <w:rPr>
          <w:rFonts w:ascii="Times New Roman" w:hAnsi="Times New Roman" w:cs="Times New Roman"/>
          <w:sz w:val="24"/>
          <w:lang w:val="en-US"/>
        </w:rPr>
        <w:t>quantified</w:t>
      </w:r>
      <w:r w:rsidR="002F6023" w:rsidRPr="0061614E">
        <w:rPr>
          <w:rFonts w:ascii="Times New Roman" w:hAnsi="Times New Roman" w:cs="Times New Roman"/>
          <w:sz w:val="24"/>
          <w:lang w:val="en-US"/>
        </w:rPr>
        <w:t xml:space="preserve"> the gene expression in a single step using the script </w:t>
      </w:r>
      <w:r w:rsidR="00C07947" w:rsidRPr="0061614E">
        <w:rPr>
          <w:rFonts w:ascii="Times New Roman" w:hAnsi="Times New Roman" w:cs="Times New Roman"/>
          <w:i/>
          <w:sz w:val="24"/>
          <w:lang w:val="en-US"/>
        </w:rPr>
        <w:t>rsem-calculate-expression</w:t>
      </w:r>
      <w:r w:rsidR="00C07947" w:rsidRPr="0061614E">
        <w:rPr>
          <w:rFonts w:ascii="Times New Roman" w:hAnsi="Times New Roman" w:cs="Times New Roman"/>
          <w:sz w:val="24"/>
          <w:lang w:val="en-US"/>
        </w:rPr>
        <w:t xml:space="preserve"> </w:t>
      </w:r>
      <w:r w:rsidR="00785F6E" w:rsidRPr="0061614E">
        <w:rPr>
          <w:rFonts w:ascii="Times New Roman" w:hAnsi="Times New Roman" w:cs="Times New Roman"/>
          <w:sz w:val="24"/>
          <w:lang w:val="en-US"/>
        </w:rPr>
        <w:t xml:space="preserve">with </w:t>
      </w:r>
      <w:r w:rsidR="00C07947" w:rsidRPr="0061614E">
        <w:rPr>
          <w:rFonts w:ascii="Times New Roman" w:hAnsi="Times New Roman" w:cs="Times New Roman"/>
          <w:sz w:val="24"/>
          <w:lang w:val="en-US"/>
        </w:rPr>
        <w:t xml:space="preserve">the parameters </w:t>
      </w:r>
      <w:r w:rsidR="00C07947" w:rsidRPr="0061614E">
        <w:rPr>
          <w:rFonts w:ascii="Times New Roman" w:hAnsi="Times New Roman" w:cs="Times New Roman"/>
          <w:i/>
          <w:sz w:val="24"/>
          <w:lang w:val="en-US"/>
        </w:rPr>
        <w:t>-p 20 --paired-end --star --star-gzipped-read-file --star-output-genome-bam</w:t>
      </w:r>
      <w:r w:rsidR="00C07947" w:rsidRPr="0061614E">
        <w:rPr>
          <w:rFonts w:ascii="Times New Roman" w:hAnsi="Times New Roman" w:cs="Times New Roman"/>
          <w:sz w:val="24"/>
          <w:lang w:val="en-US"/>
        </w:rPr>
        <w:t xml:space="preserve">. </w:t>
      </w:r>
      <w:r w:rsidR="00785F6E" w:rsidRPr="0061614E">
        <w:rPr>
          <w:rFonts w:ascii="Times New Roman" w:hAnsi="Times New Roman" w:cs="Times New Roman"/>
          <w:sz w:val="24"/>
          <w:lang w:val="en-US"/>
        </w:rPr>
        <w:t>Finally, we merged the individual gene counts for each sample into a single table of counts using the script</w:t>
      </w:r>
      <w:r w:rsidR="00C07947" w:rsidRPr="0061614E">
        <w:rPr>
          <w:rFonts w:ascii="Times New Roman" w:hAnsi="Times New Roman" w:cs="Times New Roman"/>
          <w:sz w:val="24"/>
          <w:lang w:val="en-US"/>
        </w:rPr>
        <w:t xml:space="preserve"> </w:t>
      </w:r>
      <w:r w:rsidR="00C07947" w:rsidRPr="0061614E">
        <w:rPr>
          <w:rFonts w:ascii="Times New Roman" w:hAnsi="Times New Roman" w:cs="Times New Roman"/>
          <w:i/>
          <w:sz w:val="24"/>
          <w:lang w:val="en-US"/>
        </w:rPr>
        <w:t>rsem-generate-data-matrix</w:t>
      </w:r>
      <w:r w:rsidR="00C07947" w:rsidRPr="0061614E">
        <w:rPr>
          <w:rFonts w:ascii="Times New Roman" w:hAnsi="Times New Roman" w:cs="Times New Roman"/>
          <w:sz w:val="24"/>
          <w:lang w:val="en-US"/>
        </w:rPr>
        <w:t>.</w:t>
      </w:r>
    </w:p>
    <w:p w14:paraId="58E609A0" w14:textId="314E0C2E" w:rsidR="008B08DE" w:rsidRPr="0061614E" w:rsidRDefault="008B08DE" w:rsidP="00785F6E">
      <w:pPr>
        <w:pStyle w:val="Ttulo2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</w:pPr>
      <w:r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lastRenderedPageBreak/>
        <w:t>S</w:t>
      </w:r>
      <w:r w:rsidR="00504AA7"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1. 2</w:t>
      </w:r>
      <w:r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. Differentially Expressed Genes between time points</w:t>
      </w:r>
    </w:p>
    <w:p w14:paraId="2C3B36B6" w14:textId="2A6B5612" w:rsidR="00CD408B" w:rsidRPr="0061614E" w:rsidRDefault="008B08DE" w:rsidP="00785F6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1614E">
        <w:rPr>
          <w:rFonts w:ascii="Times New Roman" w:hAnsi="Times New Roman" w:cs="Times New Roman"/>
          <w:sz w:val="24"/>
          <w:lang w:val="en-US"/>
        </w:rPr>
        <w:t xml:space="preserve">We found a total of </w:t>
      </w:r>
      <w:r w:rsidR="00775F44" w:rsidRPr="0061614E">
        <w:rPr>
          <w:rFonts w:ascii="Times New Roman" w:hAnsi="Times New Roman" w:cs="Times New Roman"/>
          <w:sz w:val="24"/>
          <w:lang w:val="en-US"/>
        </w:rPr>
        <w:t>6,</w:t>
      </w:r>
      <w:r w:rsidR="009715B0" w:rsidRPr="0061614E">
        <w:rPr>
          <w:rFonts w:ascii="Times New Roman" w:hAnsi="Times New Roman" w:cs="Times New Roman"/>
          <w:sz w:val="24"/>
          <w:lang w:val="en-US"/>
        </w:rPr>
        <w:t>125 differentially expressed genes</w:t>
      </w:r>
      <w:r w:rsidR="00775F44" w:rsidRPr="0061614E">
        <w:rPr>
          <w:rFonts w:ascii="Times New Roman" w:hAnsi="Times New Roman" w:cs="Times New Roman"/>
          <w:sz w:val="24"/>
          <w:lang w:val="en-US"/>
        </w:rPr>
        <w:t xml:space="preserve"> between 24 h</w:t>
      </w:r>
      <w:r w:rsidR="00785F6E" w:rsidRPr="0061614E">
        <w:rPr>
          <w:rFonts w:ascii="Times New Roman" w:hAnsi="Times New Roman" w:cs="Times New Roman"/>
          <w:sz w:val="24"/>
          <w:lang w:val="en-US"/>
        </w:rPr>
        <w:t>ours post-infection (hpi) and 10 days post-infection (dpi)</w:t>
      </w:r>
      <w:r w:rsidR="00775F44" w:rsidRPr="0061614E">
        <w:rPr>
          <w:rFonts w:ascii="Times New Roman" w:hAnsi="Times New Roman" w:cs="Times New Roman"/>
          <w:sz w:val="24"/>
          <w:lang w:val="en-US"/>
        </w:rPr>
        <w:t xml:space="preserve"> and 6,</w:t>
      </w:r>
      <w:r w:rsidR="009715B0" w:rsidRPr="0061614E">
        <w:rPr>
          <w:rFonts w:ascii="Times New Roman" w:hAnsi="Times New Roman" w:cs="Times New Roman"/>
          <w:sz w:val="24"/>
          <w:lang w:val="en-US"/>
        </w:rPr>
        <w:t xml:space="preserve">422 between 24 </w:t>
      </w:r>
      <w:r w:rsidR="00785F6E" w:rsidRPr="0061614E">
        <w:rPr>
          <w:rFonts w:ascii="Times New Roman" w:hAnsi="Times New Roman" w:cs="Times New Roman"/>
          <w:sz w:val="24"/>
          <w:lang w:val="en-US"/>
        </w:rPr>
        <w:t>h</w:t>
      </w:r>
      <w:r w:rsidR="009715B0" w:rsidRPr="0061614E">
        <w:rPr>
          <w:rFonts w:ascii="Times New Roman" w:hAnsi="Times New Roman" w:cs="Times New Roman"/>
          <w:sz w:val="24"/>
          <w:lang w:val="en-US"/>
        </w:rPr>
        <w:t>pi and 21 dpi, of which 5</w:t>
      </w:r>
      <w:r w:rsidR="00775F44" w:rsidRPr="0061614E">
        <w:rPr>
          <w:rFonts w:ascii="Times New Roman" w:hAnsi="Times New Roman" w:cs="Times New Roman"/>
          <w:sz w:val="24"/>
          <w:lang w:val="en-US"/>
        </w:rPr>
        <w:t>,</w:t>
      </w:r>
      <w:r w:rsidR="009715B0" w:rsidRPr="0061614E">
        <w:rPr>
          <w:rFonts w:ascii="Times New Roman" w:hAnsi="Times New Roman" w:cs="Times New Roman"/>
          <w:sz w:val="24"/>
          <w:lang w:val="en-US"/>
        </w:rPr>
        <w:t xml:space="preserve">436 were coincident. By contrast, only 28 genes were differentially expressed between 10 dpi and 21 dpi (Figure S1). </w:t>
      </w:r>
    </w:p>
    <w:p w14:paraId="6B3AA124" w14:textId="3917D94E" w:rsidR="00260DA5" w:rsidRPr="0061614E" w:rsidRDefault="00260DA5" w:rsidP="00785F6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</w:pPr>
      <w:r w:rsidRPr="0061614E">
        <w:rPr>
          <w:rFonts w:ascii="Times New Roman" w:hAnsi="Times New Roman" w:cs="Times New Roman"/>
          <w:sz w:val="24"/>
          <w:lang w:val="en-US"/>
        </w:rPr>
        <w:tab/>
        <w:t xml:space="preserve">Among the most </w:t>
      </w:r>
      <w:r w:rsidR="000D6F42" w:rsidRPr="0061614E">
        <w:rPr>
          <w:rFonts w:ascii="Times New Roman" w:hAnsi="Times New Roman" w:cs="Times New Roman"/>
          <w:sz w:val="24"/>
          <w:lang w:val="en-US"/>
        </w:rPr>
        <w:t>up-regulated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 genes at 24 hpi compared to 10 dpi and 21 dpi we found three cathepsin B precursors (CPIJ015762, </w:t>
      </w:r>
      <w:r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CPIJ015761, CPIJ000577), </w:t>
      </w:r>
      <w:r w:rsidR="00BD4D06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five protein G12 precursors (CPIJ012846, CPIJ012844, CPIJ005176, CPIJ012848, CPIJ012845) </w:t>
      </w:r>
      <w:r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four vitellogenin-A1 precursors (CPIJ010191, CPIJ010190, CPIJ001358,</w:t>
      </w:r>
      <w:r w:rsidRPr="0061614E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CPIJ001357)</w:t>
      </w:r>
      <w:r w:rsidR="00B80BB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, </w:t>
      </w:r>
      <w:r w:rsidR="00785F6E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and a </w:t>
      </w:r>
      <w:r w:rsidR="00B80BB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vitelline membrane protein homolog (CPIJ018485)</w:t>
      </w:r>
      <w:r w:rsidR="00785F6E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genes, </w:t>
      </w:r>
      <w:r w:rsidR="007A71C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and </w:t>
      </w:r>
      <w:r w:rsidR="000D6F42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several</w:t>
      </w:r>
      <w:r w:rsidR="007A71C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serine- proteases and salivary enzymes including trypsin (CPIJ004660, CPIJ018529</w:t>
      </w:r>
      <w:r w:rsidR="00B80BB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, CPIJ006019, CPIJ006018</w:t>
      </w:r>
      <w:r w:rsidR="00CA1B15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, CPIJ018339, CPIJ005132</w:t>
      </w:r>
      <w:r w:rsidR="007A71C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) and chymotrypsin (CPIJ015161</w:t>
      </w:r>
      <w:r w:rsidR="00CA1B15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, CPIJ014254, CPIJ013043</w:t>
      </w:r>
      <w:r w:rsidR="007A71C7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) precursors, </w:t>
      </w:r>
      <w:r w:rsidR="00CA1B15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salivary apyrase (CPIJ018314), and </w:t>
      </w:r>
      <w:r w:rsidR="00785F6E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the </w:t>
      </w:r>
      <w:r w:rsidR="00CA1B15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Salivary C-type lectin (CPIJ013150)</w:t>
      </w:r>
      <w:r w:rsidR="00785F6E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genes</w:t>
      </w:r>
      <w:r w:rsidR="00CA1B15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, among others.</w:t>
      </w:r>
      <w:r w:rsidR="00B41F56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On the other hand, down-regulated genes included 19 spliceosomal RNA (</w:t>
      </w:r>
      <w:r w:rsidR="0066759B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e.g. CPIJ039777, CPIJ039803, CPIJ039786, CPIJ039603, CPIJ039754</w:t>
      </w:r>
      <w:r w:rsidR="00B41F56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)</w:t>
      </w:r>
      <w:r w:rsidR="0066759B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and more than 30 histone genes (e.g.</w:t>
      </w:r>
      <w:r w:rsidR="0066759B" w:rsidRPr="0061614E">
        <w:rPr>
          <w:rFonts w:ascii="Times New Roman" w:hAnsi="Times New Roman" w:cs="Times New Roman"/>
          <w:sz w:val="24"/>
          <w:lang w:val="en-US"/>
        </w:rPr>
        <w:t xml:space="preserve"> </w:t>
      </w:r>
      <w:r w:rsidR="0066759B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CPIJ012416, CPIJ039919, CPIJ012428, CPIJ012436, CPIJ012440, CPIJ012444), among others.</w:t>
      </w:r>
    </w:p>
    <w:p w14:paraId="7497B590" w14:textId="62F85F9F" w:rsidR="00260DA5" w:rsidRPr="0061614E" w:rsidRDefault="000F2BC0" w:rsidP="00785F6E">
      <w:pPr>
        <w:spacing w:line="480" w:lineRule="auto"/>
        <w:ind w:firstLine="708"/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</w:pPr>
      <w:r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At 10 dpi compared to 21 dpi up- </w:t>
      </w:r>
      <w:r w:rsidR="000D6F42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regulated</w:t>
      </w:r>
      <w:r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genes products included two ribosomal proteins (CPIJ013899, CPIJ018688)</w:t>
      </w:r>
      <w:r w:rsidR="00785F6E"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,</w:t>
      </w:r>
      <w:r w:rsidRPr="0061614E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and down-regulated genes were mostly histones genes (e.g. CPIJ012428, CPIJ012432, CPIJ012436, CPIJ012440, CPIJ012444).</w:t>
      </w:r>
    </w:p>
    <w:p w14:paraId="6D71D893" w14:textId="6254FB8C" w:rsidR="00EC1B35" w:rsidRPr="0061614E" w:rsidRDefault="00775F44" w:rsidP="00785F6E">
      <w:pPr>
        <w:spacing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61614E">
        <w:rPr>
          <w:rFonts w:ascii="Times New Roman" w:hAnsi="Times New Roman" w:cs="Times New Roman"/>
          <w:sz w:val="24"/>
          <w:lang w:val="en-US"/>
        </w:rPr>
        <w:t>Enrichment analys</w:t>
      </w:r>
      <w:r w:rsidR="000D6F42" w:rsidRPr="0061614E">
        <w:rPr>
          <w:rFonts w:ascii="Times New Roman" w:hAnsi="Times New Roman" w:cs="Times New Roman"/>
          <w:sz w:val="24"/>
          <w:lang w:val="en-US"/>
        </w:rPr>
        <w:t>e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s revealed very similar enriched GO terms for 24 hpi vs 10 dpi and 24 hpi vs 21 dpi. In both contrasts, at 24 hpi up-regulated genes were mainly involved in biological processes such as lipid, carbohydrate, protein and nucleotide metabolic processes, </w:t>
      </w:r>
      <w:r w:rsidRPr="0061614E">
        <w:rPr>
          <w:rFonts w:ascii="Times New Roman" w:hAnsi="Times New Roman" w:cs="Times New Roman"/>
          <w:sz w:val="24"/>
          <w:lang w:val="en-US"/>
        </w:rPr>
        <w:lastRenderedPageBreak/>
        <w:t xml:space="preserve">and molecular functions like peptidase and hydrolase activities. </w:t>
      </w:r>
      <w:r w:rsidR="000D6F42" w:rsidRPr="0061614E">
        <w:rPr>
          <w:rFonts w:ascii="Times New Roman" w:hAnsi="Times New Roman" w:cs="Times New Roman"/>
          <w:sz w:val="24"/>
          <w:lang w:val="en-US"/>
        </w:rPr>
        <w:t>Down-regulated</w:t>
      </w:r>
      <w:r w:rsidRPr="0061614E">
        <w:rPr>
          <w:rFonts w:ascii="Times New Roman" w:hAnsi="Times New Roman" w:cs="Times New Roman"/>
          <w:sz w:val="24"/>
          <w:lang w:val="en-US"/>
        </w:rPr>
        <w:t xml:space="preserve"> genes were related to cytoskeleton organization, chromatin assembly and RNA splicing biological processes, among others and nucleotide binding molecular functions. </w:t>
      </w:r>
    </w:p>
    <w:p w14:paraId="6C41933C" w14:textId="374D0986" w:rsidR="00A0618A" w:rsidRPr="0061614E" w:rsidRDefault="00841042" w:rsidP="00785F6E">
      <w:pPr>
        <w:pStyle w:val="Ttulo2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</w:pPr>
      <w:r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S</w:t>
      </w:r>
      <w:r w:rsidR="00504AA7"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 xml:space="preserve">1. </w:t>
      </w:r>
      <w:r w:rsidR="004E3096"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3</w:t>
      </w:r>
      <w:r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 xml:space="preserve">. </w:t>
      </w:r>
      <w:r w:rsidR="00504AA7" w:rsidRPr="0061614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Tables and Figures</w:t>
      </w:r>
    </w:p>
    <w:p w14:paraId="701E025B" w14:textId="7EE1EE92" w:rsidR="00EC1B35" w:rsidRPr="0061614E" w:rsidRDefault="00EC1B35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Table S1</w:t>
      </w:r>
      <w:r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>:</w:t>
      </w:r>
      <w:r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General information of samples and their reads, including infection status, time post-</w:t>
      </w:r>
      <w:r w:rsidR="00E10AB5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infection</w:t>
      </w:r>
      <w:r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, number of raw reads, and number and percentage of clean reads and reads mapped to </w:t>
      </w:r>
      <w:r w:rsidRPr="0061614E">
        <w:rPr>
          <w:rFonts w:ascii="Times New Roman" w:hAnsi="Times New Roman" w:cs="Times New Roman"/>
          <w:bCs/>
          <w:iCs w:val="0"/>
          <w:color w:val="auto"/>
          <w:sz w:val="24"/>
          <w:szCs w:val="24"/>
          <w:lang w:val="en-US"/>
        </w:rPr>
        <w:t>Culex quinquefasciatus</w:t>
      </w:r>
      <w:r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. Shaded samp</w:t>
      </w:r>
      <w:r w:rsidR="0048278B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les were removed</w:t>
      </w:r>
      <w:r w:rsidR="00030F79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for downstream analyses</w:t>
      </w:r>
      <w:r w:rsidR="0048278B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030F79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because they presented barcoding errors due to lab processing.</w:t>
      </w:r>
    </w:p>
    <w:p w14:paraId="6D32FBF2" w14:textId="77777777" w:rsidR="00EC1B35" w:rsidRPr="0061614E" w:rsidRDefault="00EC1B35" w:rsidP="00785F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="-299" w:tblpY="1"/>
        <w:tblOverlap w:val="never"/>
        <w:tblW w:w="9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850"/>
        <w:gridCol w:w="1286"/>
        <w:gridCol w:w="1559"/>
        <w:gridCol w:w="2416"/>
      </w:tblGrid>
      <w:tr w:rsidR="00EC1B35" w:rsidRPr="0061614E" w14:paraId="6DDB3EAC" w14:textId="091AA715" w:rsidTr="00C9479E">
        <w:trPr>
          <w:trHeight w:val="552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134CF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3ECDA" w14:textId="24B15D9A" w:rsidR="00EC1B35" w:rsidRPr="0061614E" w:rsidRDefault="00C9479E" w:rsidP="00C9479E">
            <w:pPr>
              <w:tabs>
                <w:tab w:val="center" w:pos="7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="00EC1B35"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</w:t>
            </w:r>
          </w:p>
          <w:p w14:paraId="0582203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AC09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  <w:p w14:paraId="595B15D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1500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w read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86A4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an reads (%)</w:t>
            </w:r>
          </w:p>
        </w:tc>
        <w:tc>
          <w:tcPr>
            <w:tcW w:w="2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0B1FC" w14:textId="77777777" w:rsidR="00773CC6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Reads mapped to </w:t>
            </w:r>
          </w:p>
          <w:p w14:paraId="5E8882E7" w14:textId="6A2B68F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ulex quinquefasciatus</w:t>
            </w:r>
            <w:r w:rsidR="00C9479E" w:rsidRPr="0061614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="00C9479E" w:rsidRPr="006161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</w:tr>
      <w:tr w:rsidR="00EC1B35" w:rsidRPr="0061614E" w14:paraId="78DAD6E2" w14:textId="77777777" w:rsidTr="00C9479E">
        <w:trPr>
          <w:trHeight w:val="552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00453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6B5A9F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8035D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9F50A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E5E9B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4A96D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</w:tr>
      <w:tr w:rsidR="00EC1B35" w:rsidRPr="0061614E" w14:paraId="03E9B153" w14:textId="77777777" w:rsidTr="00C9479E">
        <w:trPr>
          <w:trHeight w:val="643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7E728E1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1-5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BC106A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2924D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</w:tcPr>
          <w:p w14:paraId="5076FC5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1770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FBC2E5C" w14:textId="2DB67C91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008365 (93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)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</w:tcPr>
          <w:p w14:paraId="416DC7F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038949</w:t>
            </w:r>
          </w:p>
          <w:p w14:paraId="69C18FD6" w14:textId="2B9E2288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3.98)</w:t>
            </w:r>
          </w:p>
        </w:tc>
      </w:tr>
      <w:tr w:rsidR="00EC1B35" w:rsidRPr="0061614E" w14:paraId="121B54E2" w14:textId="77777777" w:rsidTr="00C9479E">
        <w:tc>
          <w:tcPr>
            <w:tcW w:w="1271" w:type="dxa"/>
            <w:shd w:val="clear" w:color="auto" w:fill="auto"/>
          </w:tcPr>
          <w:p w14:paraId="37447CE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2-51</w:t>
            </w:r>
          </w:p>
        </w:tc>
        <w:tc>
          <w:tcPr>
            <w:tcW w:w="1843" w:type="dxa"/>
            <w:shd w:val="clear" w:color="auto" w:fill="auto"/>
          </w:tcPr>
          <w:p w14:paraId="59790CF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13F2AE5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601797FF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149742</w:t>
            </w:r>
          </w:p>
        </w:tc>
        <w:tc>
          <w:tcPr>
            <w:tcW w:w="1559" w:type="dxa"/>
            <w:shd w:val="clear" w:color="auto" w:fill="auto"/>
          </w:tcPr>
          <w:p w14:paraId="042F01A9" w14:textId="25D37268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069123 (96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3)</w:t>
            </w:r>
          </w:p>
        </w:tc>
        <w:tc>
          <w:tcPr>
            <w:tcW w:w="2416" w:type="dxa"/>
            <w:shd w:val="clear" w:color="auto" w:fill="auto"/>
          </w:tcPr>
          <w:p w14:paraId="6C9F8B4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72552</w:t>
            </w:r>
          </w:p>
          <w:p w14:paraId="4738DC69" w14:textId="3FAF14C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4.16)</w:t>
            </w:r>
          </w:p>
        </w:tc>
      </w:tr>
      <w:tr w:rsidR="00EC1B35" w:rsidRPr="0061614E" w14:paraId="0CA6C5CA" w14:textId="77777777" w:rsidTr="00C9479E">
        <w:tc>
          <w:tcPr>
            <w:tcW w:w="1271" w:type="dxa"/>
            <w:shd w:val="clear" w:color="auto" w:fill="auto"/>
          </w:tcPr>
          <w:p w14:paraId="3D9415B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3-51</w:t>
            </w:r>
          </w:p>
        </w:tc>
        <w:tc>
          <w:tcPr>
            <w:tcW w:w="1843" w:type="dxa"/>
            <w:shd w:val="clear" w:color="auto" w:fill="auto"/>
          </w:tcPr>
          <w:p w14:paraId="7512602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5D0095D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7A81E7F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243129</w:t>
            </w:r>
          </w:p>
        </w:tc>
        <w:tc>
          <w:tcPr>
            <w:tcW w:w="1559" w:type="dxa"/>
            <w:shd w:val="clear" w:color="auto" w:fill="auto"/>
          </w:tcPr>
          <w:p w14:paraId="64AD0722" w14:textId="4720C21D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936498 (95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)</w:t>
            </w:r>
          </w:p>
        </w:tc>
        <w:tc>
          <w:tcPr>
            <w:tcW w:w="2416" w:type="dxa"/>
            <w:shd w:val="clear" w:color="auto" w:fill="auto"/>
          </w:tcPr>
          <w:p w14:paraId="3ABC3AF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93214</w:t>
            </w:r>
          </w:p>
          <w:p w14:paraId="3DF144A4" w14:textId="622E92B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61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2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C1B35" w:rsidRPr="0061614E" w14:paraId="58F2AAB2" w14:textId="77777777" w:rsidTr="00C9479E">
        <w:tc>
          <w:tcPr>
            <w:tcW w:w="1271" w:type="dxa"/>
            <w:shd w:val="clear" w:color="auto" w:fill="auto"/>
          </w:tcPr>
          <w:p w14:paraId="74FE854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4-51</w:t>
            </w:r>
          </w:p>
        </w:tc>
        <w:tc>
          <w:tcPr>
            <w:tcW w:w="1843" w:type="dxa"/>
            <w:shd w:val="clear" w:color="auto" w:fill="auto"/>
          </w:tcPr>
          <w:p w14:paraId="634C367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7DD2FB5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2201906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66452</w:t>
            </w:r>
          </w:p>
        </w:tc>
        <w:tc>
          <w:tcPr>
            <w:tcW w:w="1559" w:type="dxa"/>
            <w:shd w:val="clear" w:color="auto" w:fill="auto"/>
          </w:tcPr>
          <w:p w14:paraId="310D77B1" w14:textId="6214FD3C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294753 (94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)</w:t>
            </w:r>
          </w:p>
        </w:tc>
        <w:tc>
          <w:tcPr>
            <w:tcW w:w="2416" w:type="dxa"/>
            <w:shd w:val="clear" w:color="auto" w:fill="auto"/>
          </w:tcPr>
          <w:p w14:paraId="2FC005F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645600</w:t>
            </w:r>
          </w:p>
          <w:p w14:paraId="01DC6AB0" w14:textId="74B0F1F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17)</w:t>
            </w:r>
          </w:p>
        </w:tc>
      </w:tr>
      <w:tr w:rsidR="00EC1B35" w:rsidRPr="0061614E" w14:paraId="35C45E3D" w14:textId="77777777" w:rsidTr="00C9479E">
        <w:tc>
          <w:tcPr>
            <w:tcW w:w="1271" w:type="dxa"/>
            <w:shd w:val="clear" w:color="auto" w:fill="auto"/>
          </w:tcPr>
          <w:p w14:paraId="708B57C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1-67</w:t>
            </w:r>
          </w:p>
        </w:tc>
        <w:tc>
          <w:tcPr>
            <w:tcW w:w="1843" w:type="dxa"/>
            <w:shd w:val="clear" w:color="auto" w:fill="auto"/>
          </w:tcPr>
          <w:p w14:paraId="2CB3B427" w14:textId="52D8FCA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0513190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48B3173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98217</w:t>
            </w:r>
          </w:p>
        </w:tc>
        <w:tc>
          <w:tcPr>
            <w:tcW w:w="1559" w:type="dxa"/>
            <w:shd w:val="clear" w:color="auto" w:fill="auto"/>
          </w:tcPr>
          <w:p w14:paraId="198EDA13" w14:textId="2BE223BF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936666 (97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)</w:t>
            </w:r>
          </w:p>
        </w:tc>
        <w:tc>
          <w:tcPr>
            <w:tcW w:w="2416" w:type="dxa"/>
            <w:shd w:val="clear" w:color="auto" w:fill="auto"/>
          </w:tcPr>
          <w:p w14:paraId="433FCE3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332032</w:t>
            </w:r>
          </w:p>
          <w:p w14:paraId="0AD0DC6E" w14:textId="01D748C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57)</w:t>
            </w:r>
          </w:p>
        </w:tc>
      </w:tr>
      <w:tr w:rsidR="00EC1B35" w:rsidRPr="0061614E" w14:paraId="692C6405" w14:textId="77777777" w:rsidTr="00C9479E">
        <w:tc>
          <w:tcPr>
            <w:tcW w:w="1271" w:type="dxa"/>
            <w:shd w:val="clear" w:color="auto" w:fill="auto"/>
          </w:tcPr>
          <w:p w14:paraId="4960078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2-67</w:t>
            </w:r>
          </w:p>
        </w:tc>
        <w:tc>
          <w:tcPr>
            <w:tcW w:w="1843" w:type="dxa"/>
            <w:shd w:val="clear" w:color="auto" w:fill="auto"/>
          </w:tcPr>
          <w:p w14:paraId="040D96D2" w14:textId="69627F44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185FA26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27E6E28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397567</w:t>
            </w:r>
          </w:p>
        </w:tc>
        <w:tc>
          <w:tcPr>
            <w:tcW w:w="1559" w:type="dxa"/>
            <w:shd w:val="clear" w:color="auto" w:fill="auto"/>
          </w:tcPr>
          <w:p w14:paraId="5F8E027A" w14:textId="5F6068A1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128906 (99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)</w:t>
            </w:r>
          </w:p>
        </w:tc>
        <w:tc>
          <w:tcPr>
            <w:tcW w:w="2416" w:type="dxa"/>
            <w:shd w:val="clear" w:color="auto" w:fill="auto"/>
          </w:tcPr>
          <w:p w14:paraId="3B1005F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74928</w:t>
            </w:r>
          </w:p>
          <w:p w14:paraId="1BD5C37C" w14:textId="70C1780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4.32)</w:t>
            </w:r>
          </w:p>
        </w:tc>
      </w:tr>
      <w:tr w:rsidR="00EC1B35" w:rsidRPr="0061614E" w14:paraId="2FF779C7" w14:textId="77777777" w:rsidTr="00C9479E">
        <w:tc>
          <w:tcPr>
            <w:tcW w:w="1271" w:type="dxa"/>
            <w:shd w:val="clear" w:color="auto" w:fill="auto"/>
          </w:tcPr>
          <w:p w14:paraId="6705F08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3-67</w:t>
            </w:r>
          </w:p>
        </w:tc>
        <w:tc>
          <w:tcPr>
            <w:tcW w:w="1843" w:type="dxa"/>
            <w:shd w:val="clear" w:color="auto" w:fill="auto"/>
          </w:tcPr>
          <w:p w14:paraId="69E852C9" w14:textId="02B94EAA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10BCE5A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39C2079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324219</w:t>
            </w:r>
          </w:p>
        </w:tc>
        <w:tc>
          <w:tcPr>
            <w:tcW w:w="1559" w:type="dxa"/>
            <w:shd w:val="clear" w:color="auto" w:fill="auto"/>
          </w:tcPr>
          <w:p w14:paraId="63A9E4E0" w14:textId="3AECACE3" w:rsidR="00EC1B35" w:rsidRPr="0061614E" w:rsidRDefault="00C9479E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162522 (99.</w:t>
            </w:r>
            <w:r w:rsidR="00EC1B35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)</w:t>
            </w:r>
          </w:p>
        </w:tc>
        <w:tc>
          <w:tcPr>
            <w:tcW w:w="2416" w:type="dxa"/>
            <w:shd w:val="clear" w:color="auto" w:fill="auto"/>
          </w:tcPr>
          <w:p w14:paraId="49265DD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433799</w:t>
            </w:r>
          </w:p>
          <w:p w14:paraId="46EEFBD4" w14:textId="5FEBBF7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72)</w:t>
            </w:r>
          </w:p>
        </w:tc>
      </w:tr>
      <w:tr w:rsidR="00EC1B35" w:rsidRPr="0061614E" w14:paraId="7D2C635F" w14:textId="77777777" w:rsidTr="00C9479E">
        <w:tc>
          <w:tcPr>
            <w:tcW w:w="1271" w:type="dxa"/>
            <w:shd w:val="clear" w:color="auto" w:fill="auto"/>
          </w:tcPr>
          <w:p w14:paraId="440789F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4-67</w:t>
            </w:r>
          </w:p>
        </w:tc>
        <w:tc>
          <w:tcPr>
            <w:tcW w:w="1843" w:type="dxa"/>
            <w:shd w:val="clear" w:color="auto" w:fill="auto"/>
          </w:tcPr>
          <w:p w14:paraId="70452EFC" w14:textId="1A0B860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29285A5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0C1F229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626804</w:t>
            </w:r>
          </w:p>
        </w:tc>
        <w:tc>
          <w:tcPr>
            <w:tcW w:w="1559" w:type="dxa"/>
            <w:shd w:val="clear" w:color="auto" w:fill="auto"/>
          </w:tcPr>
          <w:p w14:paraId="217F9470" w14:textId="6F0C3D4D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462620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)</w:t>
            </w:r>
          </w:p>
        </w:tc>
        <w:tc>
          <w:tcPr>
            <w:tcW w:w="2416" w:type="dxa"/>
            <w:shd w:val="clear" w:color="auto" w:fill="auto"/>
          </w:tcPr>
          <w:p w14:paraId="721D7D2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953450</w:t>
            </w:r>
          </w:p>
          <w:p w14:paraId="00D19056" w14:textId="7056B56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96)</w:t>
            </w:r>
          </w:p>
        </w:tc>
      </w:tr>
      <w:tr w:rsidR="00EC1B35" w:rsidRPr="0061614E" w14:paraId="42900D90" w14:textId="77777777" w:rsidTr="00C9479E">
        <w:tc>
          <w:tcPr>
            <w:tcW w:w="1271" w:type="dxa"/>
            <w:shd w:val="clear" w:color="auto" w:fill="auto"/>
          </w:tcPr>
          <w:p w14:paraId="2AED38E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1-85</w:t>
            </w:r>
          </w:p>
        </w:tc>
        <w:tc>
          <w:tcPr>
            <w:tcW w:w="1843" w:type="dxa"/>
            <w:shd w:val="clear" w:color="auto" w:fill="auto"/>
          </w:tcPr>
          <w:p w14:paraId="69AC1C3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0AC3CD0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149CD42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674241</w:t>
            </w:r>
          </w:p>
        </w:tc>
        <w:tc>
          <w:tcPr>
            <w:tcW w:w="1559" w:type="dxa"/>
            <w:shd w:val="clear" w:color="auto" w:fill="auto"/>
          </w:tcPr>
          <w:p w14:paraId="5F84348F" w14:textId="54D96E9D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435998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)</w:t>
            </w:r>
          </w:p>
        </w:tc>
        <w:tc>
          <w:tcPr>
            <w:tcW w:w="2416" w:type="dxa"/>
            <w:shd w:val="clear" w:color="auto" w:fill="auto"/>
          </w:tcPr>
          <w:p w14:paraId="497A1CD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801694</w:t>
            </w:r>
          </w:p>
          <w:p w14:paraId="0C2D2B89" w14:textId="6CB137A6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49)</w:t>
            </w:r>
          </w:p>
        </w:tc>
      </w:tr>
      <w:tr w:rsidR="00EC1B35" w:rsidRPr="0061614E" w14:paraId="5F52D44C" w14:textId="77777777" w:rsidTr="00C9479E">
        <w:tc>
          <w:tcPr>
            <w:tcW w:w="1271" w:type="dxa"/>
            <w:shd w:val="clear" w:color="auto" w:fill="auto"/>
          </w:tcPr>
          <w:p w14:paraId="2B651D7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2-85</w:t>
            </w:r>
          </w:p>
        </w:tc>
        <w:tc>
          <w:tcPr>
            <w:tcW w:w="1843" w:type="dxa"/>
            <w:shd w:val="clear" w:color="auto" w:fill="auto"/>
          </w:tcPr>
          <w:p w14:paraId="6129058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7DC5B99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256E0D3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278856</w:t>
            </w:r>
          </w:p>
        </w:tc>
        <w:tc>
          <w:tcPr>
            <w:tcW w:w="1559" w:type="dxa"/>
            <w:shd w:val="clear" w:color="auto" w:fill="auto"/>
          </w:tcPr>
          <w:p w14:paraId="09FD7004" w14:textId="149B40A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83101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)</w:t>
            </w:r>
          </w:p>
        </w:tc>
        <w:tc>
          <w:tcPr>
            <w:tcW w:w="2416" w:type="dxa"/>
            <w:shd w:val="clear" w:color="auto" w:fill="auto"/>
          </w:tcPr>
          <w:p w14:paraId="65B0C97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001869</w:t>
            </w:r>
          </w:p>
          <w:p w14:paraId="64ED8D4C" w14:textId="4A2D1B3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04)</w:t>
            </w:r>
          </w:p>
        </w:tc>
      </w:tr>
      <w:tr w:rsidR="00EC1B35" w:rsidRPr="0061614E" w14:paraId="4C91077C" w14:textId="77777777" w:rsidTr="00C9479E">
        <w:tc>
          <w:tcPr>
            <w:tcW w:w="1271" w:type="dxa"/>
            <w:shd w:val="clear" w:color="auto" w:fill="auto"/>
          </w:tcPr>
          <w:p w14:paraId="07A7453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3-85</w:t>
            </w:r>
          </w:p>
        </w:tc>
        <w:tc>
          <w:tcPr>
            <w:tcW w:w="1843" w:type="dxa"/>
            <w:shd w:val="clear" w:color="auto" w:fill="auto"/>
          </w:tcPr>
          <w:p w14:paraId="371663F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710685B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224404F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771588</w:t>
            </w:r>
          </w:p>
        </w:tc>
        <w:tc>
          <w:tcPr>
            <w:tcW w:w="1559" w:type="dxa"/>
            <w:shd w:val="clear" w:color="auto" w:fill="auto"/>
          </w:tcPr>
          <w:p w14:paraId="26801330" w14:textId="2CDBDE96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263353 (95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)</w:t>
            </w:r>
          </w:p>
        </w:tc>
        <w:tc>
          <w:tcPr>
            <w:tcW w:w="2416" w:type="dxa"/>
            <w:shd w:val="clear" w:color="auto" w:fill="auto"/>
          </w:tcPr>
          <w:p w14:paraId="3F79F00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608913</w:t>
            </w:r>
          </w:p>
          <w:p w14:paraId="606E563D" w14:textId="43FA680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50)</w:t>
            </w:r>
          </w:p>
        </w:tc>
      </w:tr>
      <w:tr w:rsidR="00EC1B35" w:rsidRPr="0061614E" w14:paraId="189C7441" w14:textId="77777777" w:rsidTr="00C9479E">
        <w:tc>
          <w:tcPr>
            <w:tcW w:w="1271" w:type="dxa"/>
            <w:shd w:val="clear" w:color="auto" w:fill="auto"/>
          </w:tcPr>
          <w:p w14:paraId="72D90E7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1-4-85</w:t>
            </w:r>
          </w:p>
        </w:tc>
        <w:tc>
          <w:tcPr>
            <w:tcW w:w="1843" w:type="dxa"/>
            <w:shd w:val="clear" w:color="auto" w:fill="auto"/>
          </w:tcPr>
          <w:p w14:paraId="0C0DC79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07AE171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86" w:type="dxa"/>
            <w:shd w:val="clear" w:color="auto" w:fill="auto"/>
          </w:tcPr>
          <w:p w14:paraId="3CB97CA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472866</w:t>
            </w:r>
          </w:p>
        </w:tc>
        <w:tc>
          <w:tcPr>
            <w:tcW w:w="1559" w:type="dxa"/>
            <w:shd w:val="clear" w:color="auto" w:fill="auto"/>
          </w:tcPr>
          <w:p w14:paraId="32F06A63" w14:textId="5F3CAB1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351327 (96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)</w:t>
            </w:r>
          </w:p>
        </w:tc>
        <w:tc>
          <w:tcPr>
            <w:tcW w:w="2416" w:type="dxa"/>
            <w:shd w:val="clear" w:color="auto" w:fill="auto"/>
          </w:tcPr>
          <w:p w14:paraId="7876B24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186857</w:t>
            </w:r>
          </w:p>
          <w:p w14:paraId="0DFFC51A" w14:textId="7CA356A3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41)</w:t>
            </w:r>
          </w:p>
        </w:tc>
      </w:tr>
      <w:tr w:rsidR="00EC1B35" w:rsidRPr="0061614E" w14:paraId="7E88DA83" w14:textId="77777777" w:rsidTr="00C9479E">
        <w:tc>
          <w:tcPr>
            <w:tcW w:w="1271" w:type="dxa"/>
            <w:shd w:val="clear" w:color="auto" w:fill="auto"/>
          </w:tcPr>
          <w:p w14:paraId="4524A44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5-51</w:t>
            </w:r>
          </w:p>
        </w:tc>
        <w:tc>
          <w:tcPr>
            <w:tcW w:w="1843" w:type="dxa"/>
            <w:shd w:val="clear" w:color="auto" w:fill="auto"/>
          </w:tcPr>
          <w:p w14:paraId="29BFEAC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429E8EB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57D6B63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177843</w:t>
            </w:r>
          </w:p>
        </w:tc>
        <w:tc>
          <w:tcPr>
            <w:tcW w:w="1559" w:type="dxa"/>
            <w:shd w:val="clear" w:color="auto" w:fill="auto"/>
          </w:tcPr>
          <w:p w14:paraId="63190F61" w14:textId="0E8E748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003834 (8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)</w:t>
            </w:r>
          </w:p>
        </w:tc>
        <w:tc>
          <w:tcPr>
            <w:tcW w:w="2416" w:type="dxa"/>
            <w:shd w:val="clear" w:color="auto" w:fill="auto"/>
          </w:tcPr>
          <w:p w14:paraId="213FB89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239066</w:t>
            </w:r>
          </w:p>
          <w:p w14:paraId="375CEE20" w14:textId="2499E2DC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0.95)</w:t>
            </w:r>
          </w:p>
        </w:tc>
      </w:tr>
      <w:tr w:rsidR="00EC1B35" w:rsidRPr="0061614E" w14:paraId="5D37AB94" w14:textId="77777777" w:rsidTr="00C9479E">
        <w:tc>
          <w:tcPr>
            <w:tcW w:w="1271" w:type="dxa"/>
            <w:shd w:val="clear" w:color="auto" w:fill="auto"/>
          </w:tcPr>
          <w:p w14:paraId="6333E01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6-51</w:t>
            </w:r>
          </w:p>
        </w:tc>
        <w:tc>
          <w:tcPr>
            <w:tcW w:w="1843" w:type="dxa"/>
            <w:shd w:val="clear" w:color="auto" w:fill="auto"/>
          </w:tcPr>
          <w:p w14:paraId="58284F4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1D766C3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6321C1B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967331</w:t>
            </w:r>
          </w:p>
        </w:tc>
        <w:tc>
          <w:tcPr>
            <w:tcW w:w="1559" w:type="dxa"/>
            <w:shd w:val="clear" w:color="auto" w:fill="auto"/>
          </w:tcPr>
          <w:p w14:paraId="21112D26" w14:textId="2632257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808738 (8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)</w:t>
            </w:r>
          </w:p>
        </w:tc>
        <w:tc>
          <w:tcPr>
            <w:tcW w:w="2416" w:type="dxa"/>
            <w:shd w:val="clear" w:color="auto" w:fill="auto"/>
          </w:tcPr>
          <w:p w14:paraId="3EA0CF8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330448</w:t>
            </w:r>
          </w:p>
          <w:p w14:paraId="35CC293B" w14:textId="3A45BA4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51)</w:t>
            </w:r>
          </w:p>
        </w:tc>
      </w:tr>
      <w:tr w:rsidR="00EC1B35" w:rsidRPr="0061614E" w14:paraId="159B5A76" w14:textId="77777777" w:rsidTr="00C9479E">
        <w:tc>
          <w:tcPr>
            <w:tcW w:w="1271" w:type="dxa"/>
            <w:shd w:val="clear" w:color="auto" w:fill="auto"/>
          </w:tcPr>
          <w:p w14:paraId="3BBE41B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21-51</w:t>
            </w:r>
          </w:p>
        </w:tc>
        <w:tc>
          <w:tcPr>
            <w:tcW w:w="1843" w:type="dxa"/>
            <w:shd w:val="clear" w:color="auto" w:fill="auto"/>
          </w:tcPr>
          <w:p w14:paraId="0CEC6B2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64D807F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4EB77E0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806437</w:t>
            </w:r>
          </w:p>
        </w:tc>
        <w:tc>
          <w:tcPr>
            <w:tcW w:w="1559" w:type="dxa"/>
            <w:shd w:val="clear" w:color="auto" w:fill="auto"/>
          </w:tcPr>
          <w:p w14:paraId="706ABBD1" w14:textId="32CDB5A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96937 (87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)</w:t>
            </w:r>
          </w:p>
        </w:tc>
        <w:tc>
          <w:tcPr>
            <w:tcW w:w="2416" w:type="dxa"/>
            <w:shd w:val="clear" w:color="auto" w:fill="auto"/>
          </w:tcPr>
          <w:p w14:paraId="2007AF3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230162</w:t>
            </w:r>
          </w:p>
          <w:p w14:paraId="35B687CD" w14:textId="61D911F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04)</w:t>
            </w:r>
          </w:p>
        </w:tc>
      </w:tr>
      <w:tr w:rsidR="00EC1B35" w:rsidRPr="0061614E" w14:paraId="2BBD8E99" w14:textId="77777777" w:rsidTr="00C9479E">
        <w:tc>
          <w:tcPr>
            <w:tcW w:w="1271" w:type="dxa"/>
            <w:shd w:val="clear" w:color="auto" w:fill="auto"/>
          </w:tcPr>
          <w:p w14:paraId="03EA1DA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5-51</w:t>
            </w:r>
          </w:p>
        </w:tc>
        <w:tc>
          <w:tcPr>
            <w:tcW w:w="1843" w:type="dxa"/>
            <w:shd w:val="clear" w:color="auto" w:fill="auto"/>
          </w:tcPr>
          <w:p w14:paraId="477FB59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0966C86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47233A7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406828</w:t>
            </w:r>
          </w:p>
        </w:tc>
        <w:tc>
          <w:tcPr>
            <w:tcW w:w="1559" w:type="dxa"/>
            <w:shd w:val="clear" w:color="auto" w:fill="auto"/>
          </w:tcPr>
          <w:p w14:paraId="2D86A44C" w14:textId="09491FA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411723 (80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)</w:t>
            </w:r>
          </w:p>
        </w:tc>
        <w:tc>
          <w:tcPr>
            <w:tcW w:w="2416" w:type="dxa"/>
            <w:shd w:val="clear" w:color="auto" w:fill="auto"/>
          </w:tcPr>
          <w:p w14:paraId="5F9313C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24380</w:t>
            </w:r>
          </w:p>
          <w:p w14:paraId="15243F50" w14:textId="286AE4C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9.96)</w:t>
            </w:r>
          </w:p>
        </w:tc>
      </w:tr>
      <w:tr w:rsidR="00EC1B35" w:rsidRPr="0061614E" w14:paraId="2DFAC9A6" w14:textId="77777777" w:rsidTr="00C9479E">
        <w:tc>
          <w:tcPr>
            <w:tcW w:w="1271" w:type="dxa"/>
            <w:shd w:val="clear" w:color="auto" w:fill="auto"/>
          </w:tcPr>
          <w:p w14:paraId="221447D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3-67</w:t>
            </w:r>
          </w:p>
        </w:tc>
        <w:tc>
          <w:tcPr>
            <w:tcW w:w="1843" w:type="dxa"/>
            <w:shd w:val="clear" w:color="auto" w:fill="auto"/>
          </w:tcPr>
          <w:p w14:paraId="7F14EF26" w14:textId="4720C1B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6127822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43B9346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298353</w:t>
            </w:r>
          </w:p>
        </w:tc>
        <w:tc>
          <w:tcPr>
            <w:tcW w:w="1559" w:type="dxa"/>
            <w:shd w:val="clear" w:color="auto" w:fill="auto"/>
          </w:tcPr>
          <w:p w14:paraId="331B9D79" w14:textId="6CC28F74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826907 (94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)</w:t>
            </w:r>
          </w:p>
        </w:tc>
        <w:tc>
          <w:tcPr>
            <w:tcW w:w="2416" w:type="dxa"/>
            <w:shd w:val="clear" w:color="auto" w:fill="auto"/>
          </w:tcPr>
          <w:p w14:paraId="27D8840F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09378</w:t>
            </w:r>
          </w:p>
          <w:p w14:paraId="7962F01D" w14:textId="384F096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6.31)</w:t>
            </w:r>
          </w:p>
        </w:tc>
      </w:tr>
      <w:tr w:rsidR="00EC1B35" w:rsidRPr="0061614E" w14:paraId="7463C43B" w14:textId="77777777" w:rsidTr="00C9479E">
        <w:tc>
          <w:tcPr>
            <w:tcW w:w="1271" w:type="dxa"/>
            <w:shd w:val="clear" w:color="auto" w:fill="auto"/>
          </w:tcPr>
          <w:p w14:paraId="0916AB5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6-67</w:t>
            </w:r>
          </w:p>
        </w:tc>
        <w:tc>
          <w:tcPr>
            <w:tcW w:w="1843" w:type="dxa"/>
            <w:shd w:val="clear" w:color="auto" w:fill="auto"/>
          </w:tcPr>
          <w:p w14:paraId="45B8E241" w14:textId="4EB347F1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60CCBEC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29C029C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882582</w:t>
            </w:r>
          </w:p>
        </w:tc>
        <w:tc>
          <w:tcPr>
            <w:tcW w:w="1559" w:type="dxa"/>
            <w:shd w:val="clear" w:color="auto" w:fill="auto"/>
          </w:tcPr>
          <w:p w14:paraId="4C10257D" w14:textId="316C5E1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545072 (95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)</w:t>
            </w:r>
          </w:p>
        </w:tc>
        <w:tc>
          <w:tcPr>
            <w:tcW w:w="2416" w:type="dxa"/>
            <w:shd w:val="clear" w:color="auto" w:fill="auto"/>
          </w:tcPr>
          <w:p w14:paraId="4B28284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510841</w:t>
            </w:r>
          </w:p>
          <w:p w14:paraId="6BCC5EC5" w14:textId="5E9E1BA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5.36)</w:t>
            </w:r>
          </w:p>
        </w:tc>
      </w:tr>
      <w:tr w:rsidR="00EC1B35" w:rsidRPr="0061614E" w14:paraId="50915665" w14:textId="77777777" w:rsidTr="00C9479E">
        <w:tc>
          <w:tcPr>
            <w:tcW w:w="1271" w:type="dxa"/>
            <w:shd w:val="clear" w:color="auto" w:fill="auto"/>
          </w:tcPr>
          <w:p w14:paraId="326C066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23-67</w:t>
            </w:r>
          </w:p>
        </w:tc>
        <w:tc>
          <w:tcPr>
            <w:tcW w:w="1843" w:type="dxa"/>
            <w:shd w:val="clear" w:color="auto" w:fill="auto"/>
          </w:tcPr>
          <w:p w14:paraId="753E0703" w14:textId="4EDBBB9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679FF26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7E22497A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577894</w:t>
            </w:r>
          </w:p>
        </w:tc>
        <w:tc>
          <w:tcPr>
            <w:tcW w:w="1559" w:type="dxa"/>
            <w:shd w:val="clear" w:color="auto" w:fill="auto"/>
          </w:tcPr>
          <w:p w14:paraId="0469D026" w14:textId="2086376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107302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)</w:t>
            </w:r>
          </w:p>
        </w:tc>
        <w:tc>
          <w:tcPr>
            <w:tcW w:w="2416" w:type="dxa"/>
            <w:shd w:val="clear" w:color="auto" w:fill="auto"/>
          </w:tcPr>
          <w:p w14:paraId="7298038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54366</w:t>
            </w:r>
          </w:p>
          <w:p w14:paraId="6CE67C63" w14:textId="4CCB2EEC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68)</w:t>
            </w:r>
          </w:p>
        </w:tc>
      </w:tr>
      <w:tr w:rsidR="00EC1B35" w:rsidRPr="0061614E" w14:paraId="6A261654" w14:textId="77777777" w:rsidTr="00C9479E">
        <w:tc>
          <w:tcPr>
            <w:tcW w:w="1271" w:type="dxa"/>
            <w:shd w:val="clear" w:color="auto" w:fill="auto"/>
          </w:tcPr>
          <w:p w14:paraId="72AC2F7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24-67</w:t>
            </w:r>
          </w:p>
        </w:tc>
        <w:tc>
          <w:tcPr>
            <w:tcW w:w="1843" w:type="dxa"/>
            <w:shd w:val="clear" w:color="auto" w:fill="auto"/>
          </w:tcPr>
          <w:p w14:paraId="52A4D838" w14:textId="5EB7B3C4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1907B1F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574401F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176625</w:t>
            </w:r>
          </w:p>
        </w:tc>
        <w:tc>
          <w:tcPr>
            <w:tcW w:w="1559" w:type="dxa"/>
            <w:shd w:val="clear" w:color="auto" w:fill="auto"/>
          </w:tcPr>
          <w:p w14:paraId="670D20E6" w14:textId="2F0427A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037230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)</w:t>
            </w:r>
          </w:p>
        </w:tc>
        <w:tc>
          <w:tcPr>
            <w:tcW w:w="2416" w:type="dxa"/>
            <w:shd w:val="clear" w:color="auto" w:fill="auto"/>
          </w:tcPr>
          <w:p w14:paraId="29D4037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315395</w:t>
            </w:r>
          </w:p>
          <w:p w14:paraId="429D12C8" w14:textId="45954C5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6.85)</w:t>
            </w:r>
          </w:p>
        </w:tc>
      </w:tr>
      <w:tr w:rsidR="00EC1B35" w:rsidRPr="0061614E" w14:paraId="49B24380" w14:textId="77777777" w:rsidTr="00C9479E">
        <w:tc>
          <w:tcPr>
            <w:tcW w:w="1271" w:type="dxa"/>
            <w:shd w:val="clear" w:color="auto" w:fill="auto"/>
          </w:tcPr>
          <w:p w14:paraId="5233756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3-85</w:t>
            </w:r>
          </w:p>
        </w:tc>
        <w:tc>
          <w:tcPr>
            <w:tcW w:w="1843" w:type="dxa"/>
            <w:shd w:val="clear" w:color="auto" w:fill="auto"/>
          </w:tcPr>
          <w:p w14:paraId="1B2B9E9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736F430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0E6BEE7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005797</w:t>
            </w:r>
          </w:p>
        </w:tc>
        <w:tc>
          <w:tcPr>
            <w:tcW w:w="1559" w:type="dxa"/>
            <w:shd w:val="clear" w:color="auto" w:fill="auto"/>
          </w:tcPr>
          <w:p w14:paraId="5DA718D3" w14:textId="4F7AA9E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991229 (97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)</w:t>
            </w:r>
          </w:p>
        </w:tc>
        <w:tc>
          <w:tcPr>
            <w:tcW w:w="2416" w:type="dxa"/>
            <w:shd w:val="clear" w:color="auto" w:fill="auto"/>
          </w:tcPr>
          <w:p w14:paraId="0B9D645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906455</w:t>
            </w:r>
          </w:p>
          <w:p w14:paraId="06E760C5" w14:textId="302032A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10)</w:t>
            </w:r>
          </w:p>
        </w:tc>
      </w:tr>
      <w:tr w:rsidR="00EC1B35" w:rsidRPr="0061614E" w14:paraId="05457CEB" w14:textId="77777777" w:rsidTr="00C9479E">
        <w:tc>
          <w:tcPr>
            <w:tcW w:w="1271" w:type="dxa"/>
            <w:shd w:val="clear" w:color="auto" w:fill="auto"/>
          </w:tcPr>
          <w:p w14:paraId="56D46E4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6-85</w:t>
            </w:r>
          </w:p>
        </w:tc>
        <w:tc>
          <w:tcPr>
            <w:tcW w:w="1843" w:type="dxa"/>
            <w:shd w:val="clear" w:color="auto" w:fill="auto"/>
          </w:tcPr>
          <w:p w14:paraId="2E96648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5A9BF36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2BD668A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891263</w:t>
            </w:r>
          </w:p>
        </w:tc>
        <w:tc>
          <w:tcPr>
            <w:tcW w:w="1559" w:type="dxa"/>
            <w:shd w:val="clear" w:color="auto" w:fill="auto"/>
          </w:tcPr>
          <w:p w14:paraId="5B799027" w14:textId="29FF947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936485 (96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)</w:t>
            </w:r>
          </w:p>
        </w:tc>
        <w:tc>
          <w:tcPr>
            <w:tcW w:w="2416" w:type="dxa"/>
            <w:shd w:val="clear" w:color="auto" w:fill="auto"/>
          </w:tcPr>
          <w:p w14:paraId="5E45107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051388</w:t>
            </w:r>
          </w:p>
          <w:p w14:paraId="1A3D79FE" w14:textId="1A952AC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12)</w:t>
            </w:r>
          </w:p>
        </w:tc>
      </w:tr>
      <w:tr w:rsidR="00EC1B35" w:rsidRPr="0061614E" w14:paraId="1490EA31" w14:textId="77777777" w:rsidTr="00C9479E">
        <w:tc>
          <w:tcPr>
            <w:tcW w:w="1271" w:type="dxa"/>
            <w:shd w:val="clear" w:color="auto" w:fill="auto"/>
          </w:tcPr>
          <w:p w14:paraId="55D5EA7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5-85</w:t>
            </w:r>
          </w:p>
        </w:tc>
        <w:tc>
          <w:tcPr>
            <w:tcW w:w="1843" w:type="dxa"/>
            <w:shd w:val="clear" w:color="auto" w:fill="auto"/>
          </w:tcPr>
          <w:p w14:paraId="0A9169D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0796524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2CDFE46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277655</w:t>
            </w:r>
          </w:p>
        </w:tc>
        <w:tc>
          <w:tcPr>
            <w:tcW w:w="1559" w:type="dxa"/>
            <w:shd w:val="clear" w:color="auto" w:fill="auto"/>
          </w:tcPr>
          <w:p w14:paraId="244954FA" w14:textId="2FCCC5F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255293 (94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)</w:t>
            </w:r>
          </w:p>
        </w:tc>
        <w:tc>
          <w:tcPr>
            <w:tcW w:w="2416" w:type="dxa"/>
            <w:shd w:val="clear" w:color="auto" w:fill="auto"/>
          </w:tcPr>
          <w:p w14:paraId="6796D8B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436232</w:t>
            </w:r>
          </w:p>
          <w:p w14:paraId="4975EBCD" w14:textId="21044503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86)</w:t>
            </w:r>
          </w:p>
        </w:tc>
      </w:tr>
      <w:tr w:rsidR="00EC1B35" w:rsidRPr="0061614E" w14:paraId="3F3C5676" w14:textId="77777777" w:rsidTr="00C9479E">
        <w:tc>
          <w:tcPr>
            <w:tcW w:w="1271" w:type="dxa"/>
            <w:shd w:val="clear" w:color="auto" w:fill="auto"/>
          </w:tcPr>
          <w:p w14:paraId="167526D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6-85</w:t>
            </w:r>
          </w:p>
        </w:tc>
        <w:tc>
          <w:tcPr>
            <w:tcW w:w="1843" w:type="dxa"/>
            <w:shd w:val="clear" w:color="auto" w:fill="auto"/>
          </w:tcPr>
          <w:p w14:paraId="275F625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114D715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86" w:type="dxa"/>
            <w:shd w:val="clear" w:color="auto" w:fill="auto"/>
          </w:tcPr>
          <w:p w14:paraId="6301CB2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903444</w:t>
            </w:r>
          </w:p>
        </w:tc>
        <w:tc>
          <w:tcPr>
            <w:tcW w:w="1559" w:type="dxa"/>
            <w:shd w:val="clear" w:color="auto" w:fill="auto"/>
          </w:tcPr>
          <w:p w14:paraId="56DA977D" w14:textId="1EBF648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841055 (96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)</w:t>
            </w:r>
          </w:p>
        </w:tc>
        <w:tc>
          <w:tcPr>
            <w:tcW w:w="2416" w:type="dxa"/>
            <w:shd w:val="clear" w:color="auto" w:fill="auto"/>
          </w:tcPr>
          <w:p w14:paraId="3BD852D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529969</w:t>
            </w:r>
          </w:p>
          <w:p w14:paraId="02909D08" w14:textId="74EED84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32)</w:t>
            </w:r>
          </w:p>
        </w:tc>
      </w:tr>
      <w:tr w:rsidR="00EC1B35" w:rsidRPr="0061614E" w14:paraId="2FD4CA36" w14:textId="77777777" w:rsidTr="00C9479E">
        <w:tc>
          <w:tcPr>
            <w:tcW w:w="1271" w:type="dxa"/>
            <w:shd w:val="clear" w:color="auto" w:fill="auto"/>
          </w:tcPr>
          <w:p w14:paraId="08CDB12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1-51</w:t>
            </w:r>
          </w:p>
        </w:tc>
        <w:tc>
          <w:tcPr>
            <w:tcW w:w="1843" w:type="dxa"/>
            <w:shd w:val="clear" w:color="auto" w:fill="auto"/>
          </w:tcPr>
          <w:p w14:paraId="561104A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65ED117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52C44AB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385022</w:t>
            </w:r>
          </w:p>
        </w:tc>
        <w:tc>
          <w:tcPr>
            <w:tcW w:w="1559" w:type="dxa"/>
            <w:shd w:val="clear" w:color="auto" w:fill="auto"/>
          </w:tcPr>
          <w:p w14:paraId="4F741132" w14:textId="7EAEA3AD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118665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)</w:t>
            </w:r>
          </w:p>
        </w:tc>
        <w:tc>
          <w:tcPr>
            <w:tcW w:w="2416" w:type="dxa"/>
            <w:shd w:val="clear" w:color="auto" w:fill="auto"/>
          </w:tcPr>
          <w:p w14:paraId="09EBCAE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043488</w:t>
            </w:r>
          </w:p>
          <w:p w14:paraId="6A1C5023" w14:textId="35D4A351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09)</w:t>
            </w:r>
          </w:p>
        </w:tc>
      </w:tr>
      <w:tr w:rsidR="00EC1B35" w:rsidRPr="0061614E" w14:paraId="22676147" w14:textId="77777777" w:rsidTr="00C9479E">
        <w:tc>
          <w:tcPr>
            <w:tcW w:w="1271" w:type="dxa"/>
            <w:shd w:val="clear" w:color="auto" w:fill="auto"/>
          </w:tcPr>
          <w:p w14:paraId="115E582E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7-51</w:t>
            </w:r>
          </w:p>
        </w:tc>
        <w:tc>
          <w:tcPr>
            <w:tcW w:w="1843" w:type="dxa"/>
            <w:shd w:val="clear" w:color="auto" w:fill="auto"/>
          </w:tcPr>
          <w:p w14:paraId="6B69990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4D2083D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736F01A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70699</w:t>
            </w:r>
          </w:p>
        </w:tc>
        <w:tc>
          <w:tcPr>
            <w:tcW w:w="1559" w:type="dxa"/>
            <w:shd w:val="clear" w:color="auto" w:fill="auto"/>
          </w:tcPr>
          <w:p w14:paraId="049F8478" w14:textId="40C7A4A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039074 (97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)</w:t>
            </w:r>
          </w:p>
        </w:tc>
        <w:tc>
          <w:tcPr>
            <w:tcW w:w="2416" w:type="dxa"/>
            <w:shd w:val="clear" w:color="auto" w:fill="auto"/>
          </w:tcPr>
          <w:p w14:paraId="398A1D4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111299</w:t>
            </w:r>
          </w:p>
          <w:p w14:paraId="086CBDD5" w14:textId="02916E1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50)</w:t>
            </w:r>
          </w:p>
        </w:tc>
      </w:tr>
      <w:tr w:rsidR="00EC1B35" w:rsidRPr="0061614E" w14:paraId="291BFC55" w14:textId="77777777" w:rsidTr="00C9479E">
        <w:tc>
          <w:tcPr>
            <w:tcW w:w="1271" w:type="dxa"/>
            <w:shd w:val="clear" w:color="auto" w:fill="auto"/>
          </w:tcPr>
          <w:p w14:paraId="730BA26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8-51</w:t>
            </w:r>
          </w:p>
        </w:tc>
        <w:tc>
          <w:tcPr>
            <w:tcW w:w="1843" w:type="dxa"/>
            <w:shd w:val="clear" w:color="auto" w:fill="auto"/>
          </w:tcPr>
          <w:p w14:paraId="2063344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18DA157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01761F2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728686</w:t>
            </w:r>
          </w:p>
        </w:tc>
        <w:tc>
          <w:tcPr>
            <w:tcW w:w="1559" w:type="dxa"/>
            <w:shd w:val="clear" w:color="auto" w:fill="auto"/>
          </w:tcPr>
          <w:p w14:paraId="2B9588AA" w14:textId="0D420EB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263504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)</w:t>
            </w:r>
          </w:p>
        </w:tc>
        <w:tc>
          <w:tcPr>
            <w:tcW w:w="2416" w:type="dxa"/>
            <w:shd w:val="clear" w:color="auto" w:fill="auto"/>
          </w:tcPr>
          <w:p w14:paraId="2038CDD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838799</w:t>
            </w:r>
          </w:p>
          <w:p w14:paraId="040AD3DA" w14:textId="3E3D32AF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1.21)</w:t>
            </w:r>
          </w:p>
        </w:tc>
      </w:tr>
      <w:tr w:rsidR="00EC1B35" w:rsidRPr="0061614E" w14:paraId="5D1E9168" w14:textId="77777777" w:rsidTr="00C9479E">
        <w:tc>
          <w:tcPr>
            <w:tcW w:w="1271" w:type="dxa"/>
            <w:shd w:val="clear" w:color="auto" w:fill="auto"/>
          </w:tcPr>
          <w:p w14:paraId="31AC244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21-51</w:t>
            </w:r>
          </w:p>
        </w:tc>
        <w:tc>
          <w:tcPr>
            <w:tcW w:w="1843" w:type="dxa"/>
            <w:shd w:val="clear" w:color="auto" w:fill="auto"/>
          </w:tcPr>
          <w:p w14:paraId="33F91BC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14:paraId="76AC570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4C943D7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766572</w:t>
            </w:r>
          </w:p>
        </w:tc>
        <w:tc>
          <w:tcPr>
            <w:tcW w:w="1559" w:type="dxa"/>
            <w:shd w:val="clear" w:color="auto" w:fill="auto"/>
          </w:tcPr>
          <w:p w14:paraId="6E0659BD" w14:textId="65E32734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159889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)</w:t>
            </w:r>
          </w:p>
        </w:tc>
        <w:tc>
          <w:tcPr>
            <w:tcW w:w="2416" w:type="dxa"/>
            <w:shd w:val="clear" w:color="auto" w:fill="auto"/>
          </w:tcPr>
          <w:p w14:paraId="4CCE26EF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335913</w:t>
            </w:r>
          </w:p>
          <w:p w14:paraId="4E49A43E" w14:textId="1BB883F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.69)</w:t>
            </w:r>
          </w:p>
        </w:tc>
      </w:tr>
      <w:tr w:rsidR="00EC1B35" w:rsidRPr="0061614E" w14:paraId="1CC49B4C" w14:textId="77777777" w:rsidTr="00C9479E">
        <w:tc>
          <w:tcPr>
            <w:tcW w:w="1271" w:type="dxa"/>
            <w:shd w:val="clear" w:color="auto" w:fill="auto"/>
          </w:tcPr>
          <w:p w14:paraId="78BD3D9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7-67</w:t>
            </w:r>
          </w:p>
        </w:tc>
        <w:tc>
          <w:tcPr>
            <w:tcW w:w="1843" w:type="dxa"/>
            <w:shd w:val="clear" w:color="auto" w:fill="auto"/>
          </w:tcPr>
          <w:p w14:paraId="0EF09889" w14:textId="48785D5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3F1868C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26779BA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530168</w:t>
            </w:r>
          </w:p>
        </w:tc>
        <w:tc>
          <w:tcPr>
            <w:tcW w:w="1559" w:type="dxa"/>
            <w:shd w:val="clear" w:color="auto" w:fill="auto"/>
          </w:tcPr>
          <w:p w14:paraId="559BA3A5" w14:textId="4E7866DB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145476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)</w:t>
            </w:r>
          </w:p>
        </w:tc>
        <w:tc>
          <w:tcPr>
            <w:tcW w:w="2416" w:type="dxa"/>
            <w:shd w:val="clear" w:color="auto" w:fill="auto"/>
          </w:tcPr>
          <w:p w14:paraId="10ABEFE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532428</w:t>
            </w:r>
          </w:p>
          <w:p w14:paraId="6CD99FAA" w14:textId="2F1F41D8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19)</w:t>
            </w:r>
          </w:p>
        </w:tc>
      </w:tr>
      <w:tr w:rsidR="00EC1B35" w:rsidRPr="0061614E" w14:paraId="641115AE" w14:textId="77777777" w:rsidTr="00C9479E">
        <w:tc>
          <w:tcPr>
            <w:tcW w:w="1271" w:type="dxa"/>
            <w:shd w:val="clear" w:color="auto" w:fill="auto"/>
          </w:tcPr>
          <w:p w14:paraId="3D8679A4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8-67</w:t>
            </w:r>
          </w:p>
        </w:tc>
        <w:tc>
          <w:tcPr>
            <w:tcW w:w="1843" w:type="dxa"/>
            <w:shd w:val="clear" w:color="auto" w:fill="auto"/>
          </w:tcPr>
          <w:p w14:paraId="6AF569E8" w14:textId="4CA1A51A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63ECE79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127E2F1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716163</w:t>
            </w:r>
          </w:p>
        </w:tc>
        <w:tc>
          <w:tcPr>
            <w:tcW w:w="1559" w:type="dxa"/>
            <w:shd w:val="clear" w:color="auto" w:fill="auto"/>
          </w:tcPr>
          <w:p w14:paraId="0DE1D3B6" w14:textId="5B30782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090714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)</w:t>
            </w:r>
          </w:p>
        </w:tc>
        <w:tc>
          <w:tcPr>
            <w:tcW w:w="2416" w:type="dxa"/>
            <w:shd w:val="clear" w:color="auto" w:fill="auto"/>
          </w:tcPr>
          <w:p w14:paraId="5D2DB589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680752</w:t>
            </w:r>
          </w:p>
          <w:p w14:paraId="6B7D337F" w14:textId="3D9A403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72)</w:t>
            </w:r>
          </w:p>
        </w:tc>
      </w:tr>
      <w:tr w:rsidR="00EC1B35" w:rsidRPr="0061614E" w14:paraId="04445F29" w14:textId="77777777" w:rsidTr="00C9479E">
        <w:tc>
          <w:tcPr>
            <w:tcW w:w="1271" w:type="dxa"/>
            <w:shd w:val="clear" w:color="auto" w:fill="auto"/>
          </w:tcPr>
          <w:p w14:paraId="7E798E3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22-67</w:t>
            </w:r>
          </w:p>
        </w:tc>
        <w:tc>
          <w:tcPr>
            <w:tcW w:w="1843" w:type="dxa"/>
            <w:shd w:val="clear" w:color="auto" w:fill="auto"/>
          </w:tcPr>
          <w:p w14:paraId="18511A23" w14:textId="7047AFC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7A6481D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7CD6CA4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765518</w:t>
            </w:r>
          </w:p>
        </w:tc>
        <w:tc>
          <w:tcPr>
            <w:tcW w:w="1559" w:type="dxa"/>
            <w:shd w:val="clear" w:color="auto" w:fill="auto"/>
          </w:tcPr>
          <w:p w14:paraId="571A3133" w14:textId="04030D4A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497563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7)</w:t>
            </w:r>
          </w:p>
        </w:tc>
        <w:tc>
          <w:tcPr>
            <w:tcW w:w="2416" w:type="dxa"/>
            <w:shd w:val="clear" w:color="auto" w:fill="auto"/>
          </w:tcPr>
          <w:p w14:paraId="619DF94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298862</w:t>
            </w:r>
          </w:p>
          <w:p w14:paraId="17EC4DD6" w14:textId="0470482D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76)</w:t>
            </w:r>
          </w:p>
        </w:tc>
      </w:tr>
      <w:tr w:rsidR="00EC1B35" w:rsidRPr="0061614E" w14:paraId="55943ACA" w14:textId="77777777" w:rsidTr="00C9479E">
        <w:tc>
          <w:tcPr>
            <w:tcW w:w="1271" w:type="dxa"/>
            <w:shd w:val="clear" w:color="auto" w:fill="auto"/>
          </w:tcPr>
          <w:p w14:paraId="4E035A6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9-67</w:t>
            </w:r>
          </w:p>
        </w:tc>
        <w:tc>
          <w:tcPr>
            <w:tcW w:w="1843" w:type="dxa"/>
            <w:shd w:val="clear" w:color="auto" w:fill="auto"/>
          </w:tcPr>
          <w:p w14:paraId="71AFBEDD" w14:textId="092E931A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850" w:type="dxa"/>
            <w:shd w:val="clear" w:color="auto" w:fill="auto"/>
          </w:tcPr>
          <w:p w14:paraId="7E3A0CE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140D29D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203774</w:t>
            </w:r>
          </w:p>
        </w:tc>
        <w:tc>
          <w:tcPr>
            <w:tcW w:w="1559" w:type="dxa"/>
            <w:shd w:val="clear" w:color="auto" w:fill="auto"/>
          </w:tcPr>
          <w:p w14:paraId="580A3089" w14:textId="11CDD3B9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121618 (8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)</w:t>
            </w:r>
          </w:p>
        </w:tc>
        <w:tc>
          <w:tcPr>
            <w:tcW w:w="2416" w:type="dxa"/>
            <w:shd w:val="clear" w:color="auto" w:fill="auto"/>
          </w:tcPr>
          <w:p w14:paraId="628D88BD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087303</w:t>
            </w:r>
          </w:p>
          <w:p w14:paraId="5439AB00" w14:textId="6AC3A2CF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7.12)</w:t>
            </w:r>
          </w:p>
        </w:tc>
      </w:tr>
      <w:tr w:rsidR="00EC1B35" w:rsidRPr="0061614E" w14:paraId="2397B94E" w14:textId="77777777" w:rsidTr="00C9479E">
        <w:tc>
          <w:tcPr>
            <w:tcW w:w="1271" w:type="dxa"/>
            <w:shd w:val="clear" w:color="auto" w:fill="auto"/>
          </w:tcPr>
          <w:p w14:paraId="32A02CE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0-85</w:t>
            </w:r>
          </w:p>
        </w:tc>
        <w:tc>
          <w:tcPr>
            <w:tcW w:w="1843" w:type="dxa"/>
            <w:shd w:val="clear" w:color="auto" w:fill="auto"/>
          </w:tcPr>
          <w:p w14:paraId="45E670E1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348549F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78738DF3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332626</w:t>
            </w:r>
          </w:p>
        </w:tc>
        <w:tc>
          <w:tcPr>
            <w:tcW w:w="1559" w:type="dxa"/>
            <w:shd w:val="clear" w:color="auto" w:fill="auto"/>
          </w:tcPr>
          <w:p w14:paraId="0419A1D6" w14:textId="54C737AD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887231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)</w:t>
            </w:r>
          </w:p>
        </w:tc>
        <w:tc>
          <w:tcPr>
            <w:tcW w:w="2416" w:type="dxa"/>
            <w:shd w:val="clear" w:color="auto" w:fill="auto"/>
          </w:tcPr>
          <w:p w14:paraId="6E49CB7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489870</w:t>
            </w:r>
          </w:p>
          <w:p w14:paraId="22296F8B" w14:textId="200FA67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30)</w:t>
            </w:r>
          </w:p>
        </w:tc>
      </w:tr>
      <w:tr w:rsidR="00EC1B35" w:rsidRPr="0061614E" w14:paraId="7DBFA439" w14:textId="77777777" w:rsidTr="00C9479E">
        <w:tc>
          <w:tcPr>
            <w:tcW w:w="1271" w:type="dxa"/>
            <w:shd w:val="clear" w:color="auto" w:fill="auto"/>
          </w:tcPr>
          <w:p w14:paraId="0EACAED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1-85</w:t>
            </w:r>
          </w:p>
        </w:tc>
        <w:tc>
          <w:tcPr>
            <w:tcW w:w="1843" w:type="dxa"/>
            <w:shd w:val="clear" w:color="auto" w:fill="auto"/>
          </w:tcPr>
          <w:p w14:paraId="11BC4F3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0037B40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7402D34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120712</w:t>
            </w:r>
          </w:p>
        </w:tc>
        <w:tc>
          <w:tcPr>
            <w:tcW w:w="1559" w:type="dxa"/>
            <w:shd w:val="clear" w:color="auto" w:fill="auto"/>
          </w:tcPr>
          <w:p w14:paraId="2B701700" w14:textId="69862D8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98179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)</w:t>
            </w:r>
          </w:p>
        </w:tc>
        <w:tc>
          <w:tcPr>
            <w:tcW w:w="2416" w:type="dxa"/>
            <w:shd w:val="clear" w:color="auto" w:fill="auto"/>
          </w:tcPr>
          <w:p w14:paraId="1372F8D5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092510</w:t>
            </w:r>
          </w:p>
          <w:p w14:paraId="2FBC3C64" w14:textId="3CC0BAAD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90)</w:t>
            </w:r>
          </w:p>
        </w:tc>
      </w:tr>
      <w:tr w:rsidR="00EC1B35" w:rsidRPr="0061614E" w14:paraId="339F81D2" w14:textId="77777777" w:rsidTr="00C9479E">
        <w:tc>
          <w:tcPr>
            <w:tcW w:w="1271" w:type="dxa"/>
            <w:shd w:val="clear" w:color="auto" w:fill="auto"/>
          </w:tcPr>
          <w:p w14:paraId="3C0C10E6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4-85</w:t>
            </w:r>
          </w:p>
        </w:tc>
        <w:tc>
          <w:tcPr>
            <w:tcW w:w="1843" w:type="dxa"/>
            <w:shd w:val="clear" w:color="auto" w:fill="auto"/>
          </w:tcPr>
          <w:p w14:paraId="35F11A80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shd w:val="clear" w:color="auto" w:fill="auto"/>
          </w:tcPr>
          <w:p w14:paraId="7D927D4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shd w:val="clear" w:color="auto" w:fill="auto"/>
          </w:tcPr>
          <w:p w14:paraId="77DC483B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161560</w:t>
            </w:r>
          </w:p>
        </w:tc>
        <w:tc>
          <w:tcPr>
            <w:tcW w:w="1559" w:type="dxa"/>
            <w:shd w:val="clear" w:color="auto" w:fill="auto"/>
          </w:tcPr>
          <w:p w14:paraId="58CBF7FE" w14:textId="365377B0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739559 (98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)</w:t>
            </w:r>
          </w:p>
        </w:tc>
        <w:tc>
          <w:tcPr>
            <w:tcW w:w="2416" w:type="dxa"/>
            <w:shd w:val="clear" w:color="auto" w:fill="auto"/>
          </w:tcPr>
          <w:p w14:paraId="48C65AA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17880</w:t>
            </w:r>
          </w:p>
          <w:p w14:paraId="4B4211DB" w14:textId="7C8FE63E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0.31)</w:t>
            </w:r>
          </w:p>
        </w:tc>
      </w:tr>
      <w:tr w:rsidR="00EC1B35" w:rsidRPr="0061614E" w14:paraId="74BE5A7E" w14:textId="77777777" w:rsidTr="00C9479E"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0944225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3-9-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5E54CC7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8BF2F7C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</w:tcPr>
          <w:p w14:paraId="798D5C92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1817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F25338B" w14:textId="59CB0D65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034675 (99</w:t>
            </w:r>
            <w:r w:rsidR="00C9479E"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)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</w:tcPr>
          <w:p w14:paraId="3780E038" w14:textId="77777777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149517</w:t>
            </w:r>
          </w:p>
          <w:p w14:paraId="4EE62E33" w14:textId="66269C62" w:rsidR="00EC1B35" w:rsidRPr="0061614E" w:rsidRDefault="00EC1B35" w:rsidP="00C94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161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0.18)</w:t>
            </w:r>
          </w:p>
        </w:tc>
      </w:tr>
    </w:tbl>
    <w:p w14:paraId="68EE2518" w14:textId="086FBC09" w:rsidR="007179DF" w:rsidRPr="0061614E" w:rsidRDefault="007179DF" w:rsidP="00785F6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3F053022" w14:textId="3AA9B423" w:rsidR="00966E2C" w:rsidRPr="0061614E" w:rsidRDefault="00966E2C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 xml:space="preserve">Table S2. </w:t>
      </w:r>
      <w:r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>Data on mortality of mosquitoes from each infection status at each time</w:t>
      </w:r>
      <w:r w:rsidR="008C1475"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>-</w:t>
      </w:r>
      <w:r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 xml:space="preserve">point and the </w:t>
      </w:r>
      <w:r w:rsidR="008C1475"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 xml:space="preserve">overall </w:t>
      </w:r>
      <w:r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>mortality percentages.</w:t>
      </w:r>
      <w:r w:rsidRPr="0061614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 xml:space="preserve"> </w:t>
      </w:r>
    </w:p>
    <w:tbl>
      <w:tblPr>
        <w:tblStyle w:val="Tablaconcuadrcula"/>
        <w:tblW w:w="964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96"/>
        <w:gridCol w:w="1522"/>
        <w:gridCol w:w="1560"/>
        <w:gridCol w:w="1701"/>
      </w:tblGrid>
      <w:tr w:rsidR="00966E2C" w:rsidRPr="0061614E" w14:paraId="3200C314" w14:textId="4821E800" w:rsidTr="00540A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7A7FDC" w14:textId="4FB44EAD" w:rsidR="00966E2C" w:rsidRPr="0061614E" w:rsidRDefault="00966E2C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>Infection 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3493ED" w14:textId="3D7C1D8A" w:rsidR="00966E2C" w:rsidRPr="0061614E" w:rsidRDefault="00966E2C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>Total fed mosquito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987EBC5" w14:textId="6F06C366" w:rsidR="00966E2C" w:rsidRPr="0061614E" w:rsidRDefault="008C1475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 xml:space="preserve">Dead mosquitoes at </w:t>
            </w:r>
            <w:r w:rsidR="00966E2C"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>24 hpi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E6CBE07" w14:textId="4E7675ED" w:rsidR="00966E2C" w:rsidRPr="0061614E" w:rsidRDefault="008C1475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 xml:space="preserve">Dead mosquitoes at </w:t>
            </w:r>
            <w:r w:rsidR="00966E2C"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>10 d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C30E1A" w14:textId="3196F09F" w:rsidR="00966E2C" w:rsidRPr="0061614E" w:rsidRDefault="008C1475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 xml:space="preserve">Dead mosquitoes at </w:t>
            </w:r>
            <w:r w:rsidR="00966E2C"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>21 dp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CE157A" w14:textId="0D83541A" w:rsidR="00966E2C" w:rsidRPr="0061614E" w:rsidRDefault="00966E2C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szCs w:val="24"/>
                <w:lang w:val="en-US" w:eastAsia="ar-SA"/>
              </w:rPr>
              <w:t>Global mortality (%)</w:t>
            </w:r>
          </w:p>
        </w:tc>
      </w:tr>
      <w:tr w:rsidR="00966E2C" w:rsidRPr="0061614E" w14:paraId="0C4F8353" w14:textId="181ABC1E" w:rsidTr="00540A28">
        <w:tc>
          <w:tcPr>
            <w:tcW w:w="1843" w:type="dxa"/>
            <w:tcBorders>
              <w:top w:val="single" w:sz="4" w:space="0" w:color="auto"/>
            </w:tcBorders>
          </w:tcPr>
          <w:p w14:paraId="6248A29E" w14:textId="40B0F070" w:rsidR="00966E2C" w:rsidRPr="0061614E" w:rsidRDefault="00966E2C" w:rsidP="00540A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i/>
                <w:sz w:val="24"/>
                <w:szCs w:val="24"/>
                <w:lang w:val="en-US" w:eastAsia="ar-SA"/>
              </w:rPr>
              <w:t>P. relictu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B22D99" w14:textId="7703E9CA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12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79364C3" w14:textId="01EA2154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C8D4CC2" w14:textId="3542BD7C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3C65FA2" w14:textId="44B1423A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AF99B9" w14:textId="5772F149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9.17</w:t>
            </w:r>
          </w:p>
        </w:tc>
      </w:tr>
      <w:tr w:rsidR="00966E2C" w:rsidRPr="0061614E" w14:paraId="4609945C" w14:textId="6FA92B57" w:rsidTr="00540A28">
        <w:tc>
          <w:tcPr>
            <w:tcW w:w="1843" w:type="dxa"/>
          </w:tcPr>
          <w:p w14:paraId="616DC6D7" w14:textId="4DC3606C" w:rsidR="00966E2C" w:rsidRPr="0061614E" w:rsidRDefault="00966E2C" w:rsidP="00540A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i/>
                <w:sz w:val="24"/>
                <w:szCs w:val="24"/>
                <w:lang w:val="en-US" w:eastAsia="ar-SA"/>
              </w:rPr>
              <w:t>P. cathemerium</w:t>
            </w:r>
          </w:p>
        </w:tc>
        <w:tc>
          <w:tcPr>
            <w:tcW w:w="1418" w:type="dxa"/>
          </w:tcPr>
          <w:p w14:paraId="43908C37" w14:textId="106FE26B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71</w:t>
            </w:r>
          </w:p>
        </w:tc>
        <w:tc>
          <w:tcPr>
            <w:tcW w:w="1596" w:type="dxa"/>
          </w:tcPr>
          <w:p w14:paraId="4B720F14" w14:textId="27DE47AF" w:rsidR="00966E2C" w:rsidRPr="0061614E" w:rsidRDefault="000F44BA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1522" w:type="dxa"/>
          </w:tcPr>
          <w:p w14:paraId="71B95E76" w14:textId="5C6C0EE5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1560" w:type="dxa"/>
          </w:tcPr>
          <w:p w14:paraId="6F69B9CB" w14:textId="5F4672B3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1701" w:type="dxa"/>
          </w:tcPr>
          <w:p w14:paraId="47F0A057" w14:textId="2280B788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5.63</w:t>
            </w:r>
          </w:p>
        </w:tc>
      </w:tr>
      <w:tr w:rsidR="00966E2C" w:rsidRPr="0061614E" w14:paraId="3EB42CD7" w14:textId="75440DA2" w:rsidTr="00540A28">
        <w:tc>
          <w:tcPr>
            <w:tcW w:w="1843" w:type="dxa"/>
          </w:tcPr>
          <w:p w14:paraId="788D71BF" w14:textId="1605804E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Control</w:t>
            </w:r>
          </w:p>
        </w:tc>
        <w:tc>
          <w:tcPr>
            <w:tcW w:w="1418" w:type="dxa"/>
          </w:tcPr>
          <w:p w14:paraId="49F45E27" w14:textId="18B1A9B1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126</w:t>
            </w:r>
          </w:p>
        </w:tc>
        <w:tc>
          <w:tcPr>
            <w:tcW w:w="1596" w:type="dxa"/>
          </w:tcPr>
          <w:p w14:paraId="6551B4E7" w14:textId="2B4FF3A5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3</w:t>
            </w:r>
          </w:p>
        </w:tc>
        <w:tc>
          <w:tcPr>
            <w:tcW w:w="1522" w:type="dxa"/>
          </w:tcPr>
          <w:p w14:paraId="0A960053" w14:textId="388440A8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1560" w:type="dxa"/>
          </w:tcPr>
          <w:p w14:paraId="3797340A" w14:textId="2CAB2FBE" w:rsidR="00966E2C" w:rsidRPr="0061614E" w:rsidRDefault="00966E2C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3</w:t>
            </w:r>
          </w:p>
        </w:tc>
        <w:tc>
          <w:tcPr>
            <w:tcW w:w="1701" w:type="dxa"/>
          </w:tcPr>
          <w:p w14:paraId="4ECBEC7F" w14:textId="727CC945" w:rsidR="00966E2C" w:rsidRPr="0061614E" w:rsidRDefault="006A7BF4" w:rsidP="00540A28">
            <w:pP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6.35</w:t>
            </w:r>
          </w:p>
        </w:tc>
      </w:tr>
    </w:tbl>
    <w:p w14:paraId="7C51CC19" w14:textId="77777777" w:rsidR="00966E2C" w:rsidRPr="0061614E" w:rsidRDefault="00966E2C" w:rsidP="00785F6E">
      <w:pPr>
        <w:spacing w:line="480" w:lineRule="auto"/>
        <w:rPr>
          <w:rFonts w:ascii="Times New Roman" w:hAnsi="Times New Roman" w:cs="Times New Roman"/>
          <w:lang w:val="en-US" w:eastAsia="ar-SA"/>
        </w:rPr>
      </w:pPr>
    </w:p>
    <w:p w14:paraId="766FCAC4" w14:textId="52645491" w:rsidR="009A3404" w:rsidRPr="0061614E" w:rsidRDefault="009A3404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Table S</w:t>
      </w:r>
      <w:r w:rsidR="00966E2C" w:rsidRPr="0061614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61614E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>:</w:t>
      </w:r>
      <w:r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Estimation of sample size required to detect genes with Log Fold Change </w:t>
      </w:r>
      <w:r w:rsidR="004A3A20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(LFC) </w:t>
      </w:r>
      <w:r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of 0.25, 0.5, 0.75, and 1</w:t>
      </w:r>
      <w:r w:rsidR="00540A28"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61614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with a statistical power of 80% and 90% for the dataset analyzed in this work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9A3404" w:rsidRPr="0061614E" w14:paraId="59C6F1A8" w14:textId="77777777" w:rsidTr="00540A28">
        <w:tc>
          <w:tcPr>
            <w:tcW w:w="3020" w:type="dxa"/>
            <w:vMerge w:val="restart"/>
            <w:tcBorders>
              <w:top w:val="single" w:sz="4" w:space="0" w:color="auto"/>
              <w:bottom w:val="nil"/>
            </w:tcBorders>
          </w:tcPr>
          <w:p w14:paraId="4128639C" w14:textId="4C844AF9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lang w:val="en-US" w:eastAsia="ar-SA"/>
              </w:rPr>
              <w:t>Log Fold Change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bottom w:val="nil"/>
            </w:tcBorders>
          </w:tcPr>
          <w:p w14:paraId="3058CD41" w14:textId="24EEF3FA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lang w:val="en-US" w:eastAsia="ar-SA"/>
              </w:rPr>
              <w:t>Sample size by statistical power</w:t>
            </w:r>
          </w:p>
        </w:tc>
      </w:tr>
      <w:tr w:rsidR="009A3404" w:rsidRPr="0061614E" w14:paraId="6E22C5F6" w14:textId="77777777" w:rsidTr="00540A28">
        <w:tc>
          <w:tcPr>
            <w:tcW w:w="3020" w:type="dxa"/>
            <w:vMerge/>
            <w:tcBorders>
              <w:top w:val="nil"/>
              <w:bottom w:val="single" w:sz="4" w:space="0" w:color="auto"/>
            </w:tcBorders>
          </w:tcPr>
          <w:p w14:paraId="5EAFDA9B" w14:textId="13B0A1E2" w:rsidR="009A3404" w:rsidRPr="0061614E" w:rsidRDefault="009A3404" w:rsidP="00540A28">
            <w:pPr>
              <w:rPr>
                <w:rFonts w:ascii="Times New Roman" w:hAnsi="Times New Roman" w:cs="Times New Roman"/>
                <w:b/>
                <w:sz w:val="24"/>
                <w:lang w:val="en-US" w:eastAsia="ar-SA"/>
              </w:rPr>
            </w:pP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1B624C25" w14:textId="579EEE71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lang w:val="en-US" w:eastAsia="ar-SA"/>
              </w:rPr>
              <w:t>80%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250FE722" w14:textId="1EFC4FD5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b/>
                <w:sz w:val="24"/>
                <w:lang w:val="en-US" w:eastAsia="ar-SA"/>
              </w:rPr>
              <w:t>90%</w:t>
            </w:r>
          </w:p>
        </w:tc>
      </w:tr>
      <w:tr w:rsidR="009A3404" w:rsidRPr="0061614E" w14:paraId="61A4CE76" w14:textId="77777777" w:rsidTr="00540A28">
        <w:tc>
          <w:tcPr>
            <w:tcW w:w="3020" w:type="dxa"/>
            <w:tcBorders>
              <w:top w:val="single" w:sz="4" w:space="0" w:color="auto"/>
            </w:tcBorders>
          </w:tcPr>
          <w:p w14:paraId="47115A90" w14:textId="5E8EFEFF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7FCC2B3D" w14:textId="70FE31F5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4.3</w:t>
            </w:r>
            <w:r w:rsidR="00FE480D"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5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56A3B6B3" w14:textId="62CF676F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5.54</w:t>
            </w:r>
          </w:p>
        </w:tc>
      </w:tr>
      <w:tr w:rsidR="009A3404" w:rsidRPr="0061614E" w14:paraId="7E65A1A6" w14:textId="77777777" w:rsidTr="00540A28">
        <w:tc>
          <w:tcPr>
            <w:tcW w:w="3020" w:type="dxa"/>
          </w:tcPr>
          <w:p w14:paraId="0A91721E" w14:textId="6A031933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0.75</w:t>
            </w:r>
          </w:p>
        </w:tc>
        <w:tc>
          <w:tcPr>
            <w:tcW w:w="3020" w:type="dxa"/>
          </w:tcPr>
          <w:p w14:paraId="08D395EF" w14:textId="49BFE8A9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6.67</w:t>
            </w:r>
          </w:p>
        </w:tc>
        <w:tc>
          <w:tcPr>
            <w:tcW w:w="3020" w:type="dxa"/>
          </w:tcPr>
          <w:p w14:paraId="382BABAB" w14:textId="624D8557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8.50</w:t>
            </w:r>
          </w:p>
        </w:tc>
      </w:tr>
      <w:tr w:rsidR="009A3404" w:rsidRPr="0061614E" w14:paraId="38FF9445" w14:textId="77777777" w:rsidTr="00540A28">
        <w:tc>
          <w:tcPr>
            <w:tcW w:w="3020" w:type="dxa"/>
          </w:tcPr>
          <w:p w14:paraId="1BF7580A" w14:textId="31C4FC9B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0.5</w:t>
            </w:r>
          </w:p>
        </w:tc>
        <w:tc>
          <w:tcPr>
            <w:tcW w:w="3020" w:type="dxa"/>
          </w:tcPr>
          <w:p w14:paraId="7AF93F7C" w14:textId="530154AA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12.71</w:t>
            </w:r>
          </w:p>
        </w:tc>
        <w:tc>
          <w:tcPr>
            <w:tcW w:w="3020" w:type="dxa"/>
          </w:tcPr>
          <w:p w14:paraId="47057FAB" w14:textId="02510918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16.</w:t>
            </w:r>
            <w:r w:rsidR="00FE480D"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20</w:t>
            </w:r>
          </w:p>
        </w:tc>
      </w:tr>
      <w:tr w:rsidR="009A3404" w:rsidRPr="0061614E" w14:paraId="2A08D6BB" w14:textId="77777777" w:rsidTr="00540A28">
        <w:tc>
          <w:tcPr>
            <w:tcW w:w="3020" w:type="dxa"/>
          </w:tcPr>
          <w:p w14:paraId="3FE7EA0B" w14:textId="150DD8FD" w:rsidR="009A3404" w:rsidRPr="0061614E" w:rsidRDefault="009A3404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0.25</w:t>
            </w:r>
          </w:p>
        </w:tc>
        <w:tc>
          <w:tcPr>
            <w:tcW w:w="3020" w:type="dxa"/>
          </w:tcPr>
          <w:p w14:paraId="3F0A6CB5" w14:textId="46810EF7" w:rsidR="009A3404" w:rsidRPr="0061614E" w:rsidRDefault="00FE480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42.00</w:t>
            </w:r>
          </w:p>
        </w:tc>
        <w:tc>
          <w:tcPr>
            <w:tcW w:w="3020" w:type="dxa"/>
          </w:tcPr>
          <w:p w14:paraId="0DF924E3" w14:textId="6027E628" w:rsidR="009A3404" w:rsidRPr="0061614E" w:rsidRDefault="0073094D" w:rsidP="00540A28">
            <w:pPr>
              <w:jc w:val="center"/>
              <w:rPr>
                <w:rFonts w:ascii="Times New Roman" w:hAnsi="Times New Roman" w:cs="Times New Roman"/>
                <w:sz w:val="24"/>
                <w:lang w:val="en-US" w:eastAsia="ar-SA"/>
              </w:rPr>
            </w:pPr>
            <w:r w:rsidRPr="0061614E">
              <w:rPr>
                <w:rFonts w:ascii="Times New Roman" w:hAnsi="Times New Roman" w:cs="Times New Roman"/>
                <w:sz w:val="24"/>
                <w:lang w:val="en-US" w:eastAsia="ar-SA"/>
              </w:rPr>
              <w:t>53.47</w:t>
            </w:r>
          </w:p>
        </w:tc>
      </w:tr>
    </w:tbl>
    <w:p w14:paraId="2604958C" w14:textId="77777777" w:rsidR="009A3404" w:rsidRPr="0061614E" w:rsidRDefault="009A3404" w:rsidP="00785F6E">
      <w:pPr>
        <w:spacing w:line="480" w:lineRule="auto"/>
        <w:rPr>
          <w:rFonts w:ascii="Times New Roman" w:hAnsi="Times New Roman" w:cs="Times New Roman"/>
          <w:lang w:val="en-US" w:eastAsia="ar-SA"/>
        </w:rPr>
      </w:pPr>
    </w:p>
    <w:p w14:paraId="25D6975C" w14:textId="2AAC815F" w:rsidR="00CF145F" w:rsidRPr="0061614E" w:rsidRDefault="00CF145F" w:rsidP="00785F6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 w:rsidRPr="0061614E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br w:type="page"/>
      </w:r>
    </w:p>
    <w:p w14:paraId="132E7539" w14:textId="5A86062C" w:rsidR="00504AA7" w:rsidRPr="002C64CF" w:rsidRDefault="002C64CF" w:rsidP="00785F6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noProof/>
          <w:lang w:eastAsia="es-ES"/>
        </w:rPr>
        <w:lastRenderedPageBreak/>
        <w:drawing>
          <wp:anchor distT="0" distB="0" distL="114300" distR="114300" simplePos="0" relativeHeight="251680768" behindDoc="1" locked="0" layoutInCell="1" allowOverlap="1" wp14:anchorId="2C41EB6D" wp14:editId="2E7AAF00">
            <wp:simplePos x="0" y="0"/>
            <wp:positionH relativeFrom="column">
              <wp:posOffset>-401782</wp:posOffset>
            </wp:positionH>
            <wp:positionV relativeFrom="paragraph">
              <wp:posOffset>347</wp:posOffset>
            </wp:positionV>
            <wp:extent cx="6452257" cy="3671455"/>
            <wp:effectExtent l="0" t="0" r="5715" b="5715"/>
            <wp:wrapTight wrapText="bothSides">
              <wp:wrapPolygon edited="0">
                <wp:start x="0" y="0"/>
                <wp:lineTo x="0" y="21522"/>
                <wp:lineTo x="21555" y="21522"/>
                <wp:lineTo x="21555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2257" cy="3671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53D97B" w14:textId="4EFF4ED4" w:rsidR="00504AA7" w:rsidRPr="0061614E" w:rsidRDefault="00504AA7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1.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Venn diagram o</w:t>
      </w:r>
      <w:r w:rsidR="002C64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comparisons between time points regardless </w:t>
      </w:r>
      <w:r w:rsidR="000D6F4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f 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infection status. The legend shows the number of genes in each intersection. </w:t>
      </w:r>
    </w:p>
    <w:p w14:paraId="17340782" w14:textId="05DDA28F" w:rsidR="00D63263" w:rsidRPr="0061614E" w:rsidRDefault="008E08CE" w:rsidP="00785F6E">
      <w:pPr>
        <w:spacing w:line="480" w:lineRule="auto"/>
        <w:rPr>
          <w:rFonts w:ascii="Times New Roman" w:hAnsi="Times New Roman" w:cs="Times New Roman"/>
          <w:lang w:val="en-US" w:eastAsia="ar-SA"/>
        </w:rPr>
      </w:pPr>
      <w:r w:rsidRPr="0061614E">
        <w:rPr>
          <w:rFonts w:ascii="Times New Roman" w:hAnsi="Times New Roman" w:cs="Times New Roman"/>
          <w:noProof/>
          <w:lang w:val="en-US" w:eastAsia="es-ES"/>
        </w:rPr>
        <w:lastRenderedPageBreak/>
        <w:drawing>
          <wp:anchor distT="0" distB="0" distL="114300" distR="114300" simplePos="0" relativeHeight="251679744" behindDoc="0" locked="0" layoutInCell="1" allowOverlap="1" wp14:anchorId="35304066" wp14:editId="389A499E">
            <wp:simplePos x="0" y="0"/>
            <wp:positionH relativeFrom="margin">
              <wp:posOffset>-460490</wp:posOffset>
            </wp:positionH>
            <wp:positionV relativeFrom="paragraph">
              <wp:posOffset>58</wp:posOffset>
            </wp:positionV>
            <wp:extent cx="6822440" cy="5913120"/>
            <wp:effectExtent l="0" t="0" r="0" b="0"/>
            <wp:wrapSquare wrapText="bothSides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P_REVIGO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2440" cy="5913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05DA01" w14:textId="1E4A02FF" w:rsidR="00D63263" w:rsidRPr="0061614E" w:rsidRDefault="00D63263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Figure S2.</w:t>
      </w:r>
      <w:r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Dot plot of enriched GO biological processes for differentially expressed genes (up and down-regulated) at (1) 24 h</w:t>
      </w:r>
      <w:r w:rsidR="00207CFB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ours </w:t>
      </w:r>
      <w:r w:rsidR="000D6F42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post-infection</w:t>
      </w:r>
      <w:r w:rsidR="00207CFB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(hpi)</w:t>
      </w:r>
      <w:r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vs 10 </w:t>
      </w:r>
      <w:r w:rsidR="00207CFB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days </w:t>
      </w:r>
      <w:r w:rsidR="000D6F42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post-infection</w:t>
      </w:r>
      <w:r w:rsidR="00207CFB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(dpi)</w:t>
      </w:r>
      <w:r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, (2) 24 hpi vs 21 dpi, and (3) 10 dpi vs 21 dpi. </w:t>
      </w:r>
      <w:r w:rsidR="002C64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y-axis lists the GO terms. 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he legend shows both the number of significant genes</w:t>
      </w:r>
      <w:r w:rsidR="002C64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dot size) and the –log(p-value) (color gradient)</w:t>
      </w:r>
      <w:r w:rsidR="002C64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2C64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or each GO term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Larger dots correspond to a higher number of significant genes, and the color gradient goes from green for the least significant terms to red for the most significant terms. </w:t>
      </w:r>
    </w:p>
    <w:p w14:paraId="4D3936C2" w14:textId="7026F5C2" w:rsidR="00355666" w:rsidRPr="0061614E" w:rsidRDefault="00E57203" w:rsidP="00785F6E">
      <w:pPr>
        <w:spacing w:line="480" w:lineRule="auto"/>
        <w:rPr>
          <w:rFonts w:ascii="Times New Roman" w:hAnsi="Times New Roman" w:cs="Times New Roman"/>
          <w:lang w:val="en-US" w:eastAsia="ar-SA"/>
        </w:rPr>
      </w:pPr>
      <w:r w:rsidRPr="0061614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US" w:eastAsia="es-ES"/>
        </w:rPr>
        <w:lastRenderedPageBreak/>
        <w:drawing>
          <wp:anchor distT="0" distB="0" distL="114300" distR="114300" simplePos="0" relativeHeight="251678720" behindDoc="0" locked="0" layoutInCell="1" allowOverlap="1" wp14:anchorId="47915E6F" wp14:editId="4584E4CE">
            <wp:simplePos x="0" y="0"/>
            <wp:positionH relativeFrom="margin">
              <wp:posOffset>-607407</wp:posOffset>
            </wp:positionH>
            <wp:positionV relativeFrom="paragraph">
              <wp:posOffset>58</wp:posOffset>
            </wp:positionV>
            <wp:extent cx="6751955" cy="6301740"/>
            <wp:effectExtent l="0" t="0" r="0" b="3810"/>
            <wp:wrapTopAndBottom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F_REVI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1955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93437F" w14:textId="1F72FCC2" w:rsidR="00355666" w:rsidRPr="0061614E" w:rsidRDefault="00355666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Figure S3.</w:t>
      </w:r>
      <w:r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Dot plot of enriched GO molecular functions for differentially expressed genes (up and down-regulated) at (1) 24 hpi vs 10 dpi, (2) 24 hpi vs 21 dpi, and (3) 10 dpi vs 21 dpi. </w:t>
      </w:r>
    </w:p>
    <w:p w14:paraId="50BDDB07" w14:textId="25FDC9A2" w:rsidR="00D63263" w:rsidRPr="0061614E" w:rsidRDefault="00D63263" w:rsidP="00785F6E">
      <w:pPr>
        <w:spacing w:line="480" w:lineRule="auto"/>
        <w:rPr>
          <w:rFonts w:ascii="Times New Roman" w:hAnsi="Times New Roman" w:cs="Times New Roman"/>
          <w:lang w:val="en-US" w:eastAsia="ar-SA"/>
        </w:rPr>
      </w:pPr>
    </w:p>
    <w:p w14:paraId="6D06F847" w14:textId="1B67D7D9" w:rsidR="00860A5E" w:rsidRPr="0061614E" w:rsidRDefault="00860A5E" w:rsidP="00785F6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50FE222B" w14:textId="3022993B" w:rsidR="00207CFB" w:rsidRPr="0061614E" w:rsidRDefault="00E57203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lastRenderedPageBreak/>
        <w:drawing>
          <wp:anchor distT="0" distB="0" distL="114300" distR="114300" simplePos="0" relativeHeight="251669504" behindDoc="1" locked="0" layoutInCell="1" allowOverlap="1" wp14:anchorId="6B1D2010" wp14:editId="2F67C8F5">
            <wp:simplePos x="0" y="0"/>
            <wp:positionH relativeFrom="margin">
              <wp:align>center</wp:align>
            </wp:positionH>
            <wp:positionV relativeFrom="paragraph">
              <wp:posOffset>57</wp:posOffset>
            </wp:positionV>
            <wp:extent cx="6233160" cy="2504440"/>
            <wp:effectExtent l="0" t="0" r="0" b="0"/>
            <wp:wrapTight wrapText="bothSides">
              <wp:wrapPolygon edited="0">
                <wp:start x="0" y="0"/>
                <wp:lineTo x="0" y="21359"/>
                <wp:lineTo x="21521" y="21359"/>
                <wp:lineTo x="21521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16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4AA7" w:rsidRPr="0061614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="00D63263" w:rsidRPr="0061614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</w:t>
      </w:r>
      <w:r w:rsidR="00C34302" w:rsidRPr="0061614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MA plot for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gene expression of </w:t>
      </w:r>
      <w:r w:rsidR="00C34302" w:rsidRPr="0061614E">
        <w:rPr>
          <w:rFonts w:ascii="Times New Roman" w:hAnsi="Times New Roman" w:cs="Times New Roman"/>
          <w:color w:val="auto"/>
          <w:sz w:val="24"/>
          <w:szCs w:val="24"/>
          <w:lang w:val="en-US"/>
        </w:rPr>
        <w:t>Plasmodium relictum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–infected vs control mosquitoes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t (A) 24 </w:t>
      </w:r>
      <w:r w:rsidR="00207CFB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hpi 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nd (B) 10 </w:t>
      </w:r>
      <w:r w:rsidR="00207CFB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pi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Triangles correspond to genes with a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|LFC| &gt; 1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Blue dots and triangles correspond to genes considered differentially expressed (adjusted p-value &lt; 0</w:t>
      </w:r>
      <w:r w:rsidR="00773CC6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01). The y-axis shows th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FC</w:t>
      </w:r>
      <w:r w:rsidR="00C34302" w:rsidRPr="006161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i.e. the intensity of the gene expression). The y-axis shows the average expression between the groups compared.</w:t>
      </w:r>
    </w:p>
    <w:p w14:paraId="08DB61B0" w14:textId="77777777" w:rsidR="00207CFB" w:rsidRPr="0061614E" w:rsidRDefault="00207CFB" w:rsidP="00785F6E">
      <w:pPr>
        <w:spacing w:line="480" w:lineRule="auto"/>
        <w:rPr>
          <w:rFonts w:ascii="Times New Roman" w:eastAsia="Arial" w:hAnsi="Times New Roman" w:cs="Times New Roman"/>
          <w:iCs/>
          <w:position w:val="-1"/>
          <w:sz w:val="24"/>
          <w:szCs w:val="24"/>
          <w:lang w:val="en-US" w:eastAsia="ar-SA"/>
        </w:rPr>
      </w:pPr>
      <w:r w:rsidRPr="0061614E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115BD7E0" w14:textId="77777777" w:rsidR="00CC6304" w:rsidRPr="0061614E" w:rsidRDefault="00CC6304" w:rsidP="00E5720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US" w:eastAsia="es-ES"/>
        </w:rPr>
        <w:lastRenderedPageBreak/>
        <w:drawing>
          <wp:inline distT="0" distB="0" distL="0" distR="0" wp14:anchorId="08CACECB" wp14:editId="676BECD4">
            <wp:extent cx="4789805" cy="3748936"/>
            <wp:effectExtent l="0" t="0" r="0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4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282" cy="376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CD5DB" w14:textId="5C5E0C67" w:rsidR="00CC6304" w:rsidRPr="0061614E" w:rsidRDefault="00CC6304" w:rsidP="00785F6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5</w:t>
      </w: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A plot </w:t>
      </w:r>
      <w:r w:rsidR="00E57203" w:rsidRPr="00E57203">
        <w:rPr>
          <w:rFonts w:ascii="Times New Roman" w:hAnsi="Times New Roman" w:cs="Times New Roman"/>
          <w:sz w:val="24"/>
          <w:szCs w:val="24"/>
          <w:lang w:val="en-US"/>
        </w:rPr>
        <w:t>for gene expression of</w:t>
      </w:r>
      <w:r w:rsidRPr="00E572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5720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lasmodium</w:t>
      </w:r>
      <w:r w:rsidRPr="0061614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athemerium</w:t>
      </w:r>
      <w:r w:rsidR="00E572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 infected vs control mosquitoes</w:t>
      </w:r>
      <w:r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24 hpi. </w:t>
      </w:r>
    </w:p>
    <w:p w14:paraId="28A2B097" w14:textId="7B8DAC81" w:rsidR="00C34302" w:rsidRPr="0061614E" w:rsidRDefault="00C34302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</w:pPr>
    </w:p>
    <w:p w14:paraId="2D2E6D0E" w14:textId="15FEB623" w:rsidR="002B20C1" w:rsidRPr="0061614E" w:rsidRDefault="002B20C1" w:rsidP="00785F6E">
      <w:pPr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EC74D1" w14:textId="02A91105" w:rsidR="00860A5E" w:rsidRPr="0061614E" w:rsidRDefault="00860A5E" w:rsidP="00785F6E">
      <w:pPr>
        <w:pStyle w:val="Descripcin"/>
        <w:spacing w:line="480" w:lineRule="auto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14:paraId="0C1EEA25" w14:textId="0BEF3404" w:rsidR="00860A5E" w:rsidRPr="0061614E" w:rsidRDefault="00DF632C" w:rsidP="00785F6E">
      <w:pPr>
        <w:pStyle w:val="Descripcin"/>
        <w:spacing w:line="480" w:lineRule="auto"/>
        <w:ind w:firstLine="0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 w:eastAsia="es-ES"/>
        </w:rPr>
        <w:lastRenderedPageBreak/>
        <w:drawing>
          <wp:inline distT="0" distB="0" distL="0" distR="0" wp14:anchorId="72AB3F03" wp14:editId="5CC8EAEA">
            <wp:extent cx="4788000" cy="3747600"/>
            <wp:effectExtent l="0" t="0" r="0" b="571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5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000" cy="37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6E7B5" w14:textId="42475B0C" w:rsidR="00C34302" w:rsidRPr="0061614E" w:rsidRDefault="00F10B21" w:rsidP="00785F6E">
      <w:pPr>
        <w:pStyle w:val="Descripcin"/>
        <w:spacing w:line="480" w:lineRule="auto"/>
        <w:ind w:firstLine="0"/>
        <w:jc w:val="left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6161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Figure S</w:t>
      </w:r>
      <w:r w:rsidR="0007607F" w:rsidRPr="006161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6</w:t>
      </w:r>
      <w:r w:rsidR="00C34302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 MA plot for</w:t>
      </w:r>
      <w:r w:rsidR="00E57203" w:rsidRPr="00E5720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57203" w:rsidRPr="00E5720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gene expression of</w:t>
      </w:r>
      <w:r w:rsidR="00C34302" w:rsidRPr="00E5720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="00E572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smodium</w:t>
      </w:r>
      <w:r w:rsidR="00C34302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lictum</w:t>
      </w:r>
      <w:r w:rsidR="00C34302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vs </w:t>
      </w:r>
      <w:r w:rsidR="00E572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lasmodium </w:t>
      </w:r>
      <w:r w:rsidR="00C34302" w:rsidRPr="006161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hemerium</w:t>
      </w:r>
      <w:r w:rsidR="00E572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</w:t>
      </w:r>
      <w:r w:rsidR="00E57203" w:rsidRPr="00E5720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infected mosquitoes</w:t>
      </w:r>
      <w:r w:rsidR="00C34302" w:rsidRPr="00E5720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="00C34302" w:rsidRPr="0061614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at 24 hpi.</w:t>
      </w:r>
    </w:p>
    <w:p w14:paraId="7EC8778B" w14:textId="357032B5" w:rsidR="00504AA7" w:rsidRPr="0061614E" w:rsidRDefault="00504AA7" w:rsidP="00785F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4AA7" w:rsidRPr="0061614E" w:rsidSect="007179DF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E8C688" w16cex:dateUtc="2023-10-29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446F69" w16cid:durableId="28E8C6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3E169" w14:textId="77777777" w:rsidR="0053600F" w:rsidRDefault="0053600F" w:rsidP="00860A5E">
      <w:pPr>
        <w:spacing w:after="0" w:line="240" w:lineRule="auto"/>
      </w:pPr>
      <w:r>
        <w:separator/>
      </w:r>
    </w:p>
  </w:endnote>
  <w:endnote w:type="continuationSeparator" w:id="0">
    <w:p w14:paraId="11F8C1DD" w14:textId="77777777" w:rsidR="0053600F" w:rsidRDefault="0053600F" w:rsidP="00860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8C866" w14:textId="77777777" w:rsidR="0053600F" w:rsidRDefault="0053600F" w:rsidP="00860A5E">
      <w:pPr>
        <w:spacing w:after="0" w:line="240" w:lineRule="auto"/>
      </w:pPr>
      <w:r>
        <w:separator/>
      </w:r>
    </w:p>
  </w:footnote>
  <w:footnote w:type="continuationSeparator" w:id="0">
    <w:p w14:paraId="4F9E2BC6" w14:textId="77777777" w:rsidR="0053600F" w:rsidRDefault="0053600F" w:rsidP="00860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0C1"/>
    <w:rsid w:val="00006283"/>
    <w:rsid w:val="00030F79"/>
    <w:rsid w:val="000348F9"/>
    <w:rsid w:val="00067599"/>
    <w:rsid w:val="0007607F"/>
    <w:rsid w:val="000D6F42"/>
    <w:rsid w:val="000E6D7A"/>
    <w:rsid w:val="000F2BC0"/>
    <w:rsid w:val="000F44BA"/>
    <w:rsid w:val="001352EA"/>
    <w:rsid w:val="00153F6D"/>
    <w:rsid w:val="00187C3B"/>
    <w:rsid w:val="00195E57"/>
    <w:rsid w:val="001A072F"/>
    <w:rsid w:val="001B7184"/>
    <w:rsid w:val="001D3E85"/>
    <w:rsid w:val="00207CFB"/>
    <w:rsid w:val="00241990"/>
    <w:rsid w:val="00242F51"/>
    <w:rsid w:val="00252282"/>
    <w:rsid w:val="00260C65"/>
    <w:rsid w:val="00260DA5"/>
    <w:rsid w:val="00274800"/>
    <w:rsid w:val="002B20C1"/>
    <w:rsid w:val="002C64CF"/>
    <w:rsid w:val="002E7CD2"/>
    <w:rsid w:val="002F6023"/>
    <w:rsid w:val="00301A78"/>
    <w:rsid w:val="0032778E"/>
    <w:rsid w:val="00355666"/>
    <w:rsid w:val="003802DB"/>
    <w:rsid w:val="004215B7"/>
    <w:rsid w:val="004248F5"/>
    <w:rsid w:val="004526B4"/>
    <w:rsid w:val="0048278B"/>
    <w:rsid w:val="004A3A20"/>
    <w:rsid w:val="004B22DE"/>
    <w:rsid w:val="004D4B27"/>
    <w:rsid w:val="004E3096"/>
    <w:rsid w:val="005020A9"/>
    <w:rsid w:val="00504AA7"/>
    <w:rsid w:val="005123A1"/>
    <w:rsid w:val="0053600F"/>
    <w:rsid w:val="00540A28"/>
    <w:rsid w:val="005E4429"/>
    <w:rsid w:val="005E6958"/>
    <w:rsid w:val="0061614E"/>
    <w:rsid w:val="0062433D"/>
    <w:rsid w:val="0066759B"/>
    <w:rsid w:val="00687A81"/>
    <w:rsid w:val="006A7BF4"/>
    <w:rsid w:val="006B0A68"/>
    <w:rsid w:val="007118DA"/>
    <w:rsid w:val="007179DF"/>
    <w:rsid w:val="007235E6"/>
    <w:rsid w:val="0073094D"/>
    <w:rsid w:val="00733CFF"/>
    <w:rsid w:val="0076453C"/>
    <w:rsid w:val="00773CC6"/>
    <w:rsid w:val="00775F44"/>
    <w:rsid w:val="00777410"/>
    <w:rsid w:val="00785F6E"/>
    <w:rsid w:val="007A183D"/>
    <w:rsid w:val="007A71C7"/>
    <w:rsid w:val="00841042"/>
    <w:rsid w:val="00860A5E"/>
    <w:rsid w:val="008B08DE"/>
    <w:rsid w:val="008C1475"/>
    <w:rsid w:val="008E08CE"/>
    <w:rsid w:val="008F3E09"/>
    <w:rsid w:val="00926F32"/>
    <w:rsid w:val="0094156D"/>
    <w:rsid w:val="00947037"/>
    <w:rsid w:val="00966E2C"/>
    <w:rsid w:val="009715B0"/>
    <w:rsid w:val="00990C5F"/>
    <w:rsid w:val="009A3404"/>
    <w:rsid w:val="009C14DE"/>
    <w:rsid w:val="009D385F"/>
    <w:rsid w:val="00A01155"/>
    <w:rsid w:val="00A0618A"/>
    <w:rsid w:val="00A65CFD"/>
    <w:rsid w:val="00A74529"/>
    <w:rsid w:val="00A747D0"/>
    <w:rsid w:val="00AE4CC3"/>
    <w:rsid w:val="00AF0552"/>
    <w:rsid w:val="00B10276"/>
    <w:rsid w:val="00B27024"/>
    <w:rsid w:val="00B41F56"/>
    <w:rsid w:val="00B5584D"/>
    <w:rsid w:val="00B80BB7"/>
    <w:rsid w:val="00B82466"/>
    <w:rsid w:val="00B85AE0"/>
    <w:rsid w:val="00BD145A"/>
    <w:rsid w:val="00BD4D06"/>
    <w:rsid w:val="00BF005E"/>
    <w:rsid w:val="00BF2DBB"/>
    <w:rsid w:val="00C07947"/>
    <w:rsid w:val="00C32179"/>
    <w:rsid w:val="00C34302"/>
    <w:rsid w:val="00C53779"/>
    <w:rsid w:val="00C9479E"/>
    <w:rsid w:val="00CA1B15"/>
    <w:rsid w:val="00CC6304"/>
    <w:rsid w:val="00CC6DEC"/>
    <w:rsid w:val="00CD408B"/>
    <w:rsid w:val="00CF145F"/>
    <w:rsid w:val="00D51A4E"/>
    <w:rsid w:val="00D63263"/>
    <w:rsid w:val="00D665B8"/>
    <w:rsid w:val="00D753E9"/>
    <w:rsid w:val="00DF1666"/>
    <w:rsid w:val="00DF632C"/>
    <w:rsid w:val="00E10AB5"/>
    <w:rsid w:val="00E14476"/>
    <w:rsid w:val="00E57203"/>
    <w:rsid w:val="00E74865"/>
    <w:rsid w:val="00E83CC9"/>
    <w:rsid w:val="00EC1B35"/>
    <w:rsid w:val="00EE1034"/>
    <w:rsid w:val="00EF3AEE"/>
    <w:rsid w:val="00F0182A"/>
    <w:rsid w:val="00F10B21"/>
    <w:rsid w:val="00F221A1"/>
    <w:rsid w:val="00F608DC"/>
    <w:rsid w:val="00F9619E"/>
    <w:rsid w:val="00FC77BD"/>
    <w:rsid w:val="00FE2C4D"/>
    <w:rsid w:val="00FE3F60"/>
    <w:rsid w:val="00FE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41BF2"/>
  <w15:chartTrackingRefBased/>
  <w15:docId w15:val="{B33C9074-B105-45BE-A6F2-C36A8303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B20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B20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Descripcin">
    <w:name w:val="caption"/>
    <w:basedOn w:val="Normal"/>
    <w:next w:val="Normal"/>
    <w:uiPriority w:val="35"/>
    <w:unhideWhenUsed/>
    <w:qFormat/>
    <w:rsid w:val="002B20C1"/>
    <w:pPr>
      <w:spacing w:after="200" w:line="240" w:lineRule="auto"/>
      <w:ind w:firstLine="238"/>
      <w:jc w:val="both"/>
      <w:textDirection w:val="btLr"/>
      <w:textAlignment w:val="top"/>
      <w:outlineLvl w:val="0"/>
    </w:pPr>
    <w:rPr>
      <w:rFonts w:ascii="Arial" w:eastAsia="Arial" w:hAnsi="Arial" w:cs="Arial"/>
      <w:i/>
      <w:iCs/>
      <w:color w:val="44546A" w:themeColor="text2"/>
      <w:position w:val="-1"/>
      <w:sz w:val="18"/>
      <w:szCs w:val="18"/>
      <w:lang w:val="ca-ES" w:eastAsia="ar-SA"/>
    </w:rPr>
  </w:style>
  <w:style w:type="table" w:styleId="Tablaconcuadrcula">
    <w:name w:val="Table Grid"/>
    <w:basedOn w:val="Tablanormal"/>
    <w:uiPriority w:val="39"/>
    <w:rsid w:val="00EC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60A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60A5E"/>
  </w:style>
  <w:style w:type="paragraph" w:styleId="Piedepgina">
    <w:name w:val="footer"/>
    <w:basedOn w:val="Normal"/>
    <w:link w:val="PiedepginaCar"/>
    <w:uiPriority w:val="99"/>
    <w:unhideWhenUsed/>
    <w:rsid w:val="00860A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60A5E"/>
  </w:style>
  <w:style w:type="character" w:styleId="Refdecomentario">
    <w:name w:val="annotation reference"/>
    <w:basedOn w:val="Fuentedeprrafopredeter"/>
    <w:uiPriority w:val="99"/>
    <w:semiHidden/>
    <w:unhideWhenUsed/>
    <w:rsid w:val="00773C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3C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3CC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3C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3CC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3C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3CC6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F221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1</Pages>
  <Words>1314</Words>
  <Characters>723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rigós López</dc:creator>
  <cp:keywords/>
  <dc:description/>
  <cp:lastModifiedBy>mgarl</cp:lastModifiedBy>
  <cp:revision>11</cp:revision>
  <dcterms:created xsi:type="dcterms:W3CDTF">2023-11-28T18:01:00Z</dcterms:created>
  <dcterms:modified xsi:type="dcterms:W3CDTF">2023-11-28T18:42:00Z</dcterms:modified>
</cp:coreProperties>
</file>